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8FDDB" w14:textId="36A3D33B" w:rsidR="00723495" w:rsidRPr="000B4ED4" w:rsidRDefault="000B4ED4" w:rsidP="000B4ED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ull</w:t>
      </w:r>
      <w:r w:rsidR="00B554E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terview schedule (pp. 1-5) and the Theoretical Domains Framework (pp. 6-8)</w:t>
      </w:r>
    </w:p>
    <w:p w14:paraId="0CFB1BBD" w14:textId="77777777" w:rsidR="00B554E0" w:rsidRPr="00723495" w:rsidRDefault="00B554E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37E330" w14:textId="037B31D0" w:rsidR="0016194A" w:rsidRPr="00723495" w:rsidRDefault="00FD7EF1">
      <w:pPr>
        <w:rPr>
          <w:rFonts w:ascii="Times New Roman" w:hAnsi="Times New Roman" w:cs="Times New Roman"/>
          <w:b/>
          <w:bCs/>
        </w:rPr>
      </w:pPr>
      <w:r w:rsidRPr="00723495">
        <w:rPr>
          <w:rFonts w:ascii="Times New Roman" w:hAnsi="Times New Roman" w:cs="Times New Roman"/>
          <w:b/>
          <w:bCs/>
        </w:rPr>
        <w:t>Interview schedule</w:t>
      </w:r>
      <w:r w:rsidR="00DC122B" w:rsidRPr="00723495">
        <w:rPr>
          <w:rFonts w:ascii="Times New Roman" w:hAnsi="Times New Roman" w:cs="Times New Roman"/>
          <w:b/>
          <w:bCs/>
        </w:rPr>
        <w:t>:</w:t>
      </w:r>
    </w:p>
    <w:p w14:paraId="5DD8AE11" w14:textId="020BE112" w:rsidR="00212319" w:rsidRPr="00723495" w:rsidRDefault="00212319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86"/>
        <w:gridCol w:w="3462"/>
      </w:tblGrid>
      <w:tr w:rsidR="003028A1" w:rsidRPr="00723495" w14:paraId="1C9C248F" w14:textId="77777777" w:rsidTr="00797919">
        <w:tc>
          <w:tcPr>
            <w:tcW w:w="3759" w:type="pct"/>
          </w:tcPr>
          <w:p w14:paraId="1F81243C" w14:textId="59770314" w:rsidR="003028A1" w:rsidRPr="00723495" w:rsidRDefault="00CA7AF1" w:rsidP="007979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s and probes</w:t>
            </w:r>
          </w:p>
        </w:tc>
        <w:tc>
          <w:tcPr>
            <w:tcW w:w="1241" w:type="pct"/>
          </w:tcPr>
          <w:p w14:paraId="3857D53C" w14:textId="7191E1E4" w:rsidR="003028A1" w:rsidRPr="00723495" w:rsidRDefault="00CA7AF1" w:rsidP="007979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DF domain(s)</w:t>
            </w:r>
          </w:p>
        </w:tc>
      </w:tr>
      <w:tr w:rsidR="003028A1" w:rsidRPr="00723495" w14:paraId="0B875A76" w14:textId="77777777" w:rsidTr="00807F56">
        <w:tc>
          <w:tcPr>
            <w:tcW w:w="3759" w:type="pct"/>
          </w:tcPr>
          <w:p w14:paraId="6B22BD58" w14:textId="67CB1FB7" w:rsidR="003028A1" w:rsidRPr="00723495" w:rsidRDefault="003028A1" w:rsidP="00CA3E8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2"/>
                <w:szCs w:val="22"/>
                <w14:ligatures w14:val="standardContextual"/>
              </w:rPr>
              <w:t>Introduction</w:t>
            </w:r>
          </w:p>
        </w:tc>
        <w:tc>
          <w:tcPr>
            <w:tcW w:w="1241" w:type="pct"/>
          </w:tcPr>
          <w:p w14:paraId="1A3C048D" w14:textId="3472A777" w:rsidR="003028A1" w:rsidRPr="00723495" w:rsidRDefault="003028A1" w:rsidP="00CA3E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74729" w:rsidRPr="00723495" w14:paraId="52CE1049" w14:textId="77777777" w:rsidTr="00A127BA">
        <w:tc>
          <w:tcPr>
            <w:tcW w:w="3759" w:type="pct"/>
            <w:shd w:val="clear" w:color="auto" w:fill="DAE9F7" w:themeFill="text2" w:themeFillTint="1A"/>
          </w:tcPr>
          <w:p w14:paraId="62A60E0C" w14:textId="49BCC1AF" w:rsidR="00A74729" w:rsidRPr="00723495" w:rsidRDefault="00A74729" w:rsidP="009240BA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To start off, please can you describe your history with recurrent urinary tract infections and the healthcare you have experienced for this condition.</w:t>
            </w:r>
          </w:p>
        </w:tc>
        <w:tc>
          <w:tcPr>
            <w:tcW w:w="1241" w:type="pct"/>
            <w:vMerge w:val="restart"/>
            <w:shd w:val="clear" w:color="auto" w:fill="DAE9F7" w:themeFill="text2" w:themeFillTint="1A"/>
          </w:tcPr>
          <w:p w14:paraId="1DCCBF27" w14:textId="067785AA" w:rsidR="00A74729" w:rsidRPr="00723495" w:rsidRDefault="00A74729" w:rsidP="009240B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A74729" w:rsidRPr="00723495" w14:paraId="43929B2F" w14:textId="77777777" w:rsidTr="00A127BA">
        <w:tc>
          <w:tcPr>
            <w:tcW w:w="3759" w:type="pct"/>
            <w:shd w:val="clear" w:color="auto" w:fill="DAE9F7" w:themeFill="text2" w:themeFillTint="1A"/>
          </w:tcPr>
          <w:p w14:paraId="081C8932" w14:textId="77777777" w:rsidR="00A74729" w:rsidRPr="00723495" w:rsidRDefault="00A74729" w:rsidP="009240BA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lease describe a recent medical appointment you attended for your recurrent UTI.</w:t>
            </w:r>
          </w:p>
          <w:p w14:paraId="49C8095F" w14:textId="77777777" w:rsidR="00A74729" w:rsidRPr="00723495" w:rsidRDefault="00A74729" w:rsidP="009240BA">
            <w:pPr>
              <w:pStyle w:val="ListParagraph"/>
              <w:numPr>
                <w:ilvl w:val="2"/>
                <w:numId w:val="7"/>
              </w:numPr>
              <w:spacing w:line="276" w:lineRule="auto"/>
              <w:ind w:left="2151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NHS/private, general/specialist</w:t>
            </w:r>
          </w:p>
          <w:p w14:paraId="1A1C62EC" w14:textId="77777777" w:rsidR="00A74729" w:rsidRPr="00723495" w:rsidRDefault="00A74729" w:rsidP="009240BA">
            <w:pPr>
              <w:pStyle w:val="ListParagraph"/>
              <w:numPr>
                <w:ilvl w:val="2"/>
                <w:numId w:val="7"/>
              </w:numPr>
              <w:spacing w:line="276" w:lineRule="auto"/>
              <w:ind w:left="2151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ase of discussion</w:t>
            </w:r>
          </w:p>
          <w:p w14:paraId="4E0BB04E" w14:textId="77777777" w:rsidR="00A74729" w:rsidRPr="00723495" w:rsidRDefault="00A74729" w:rsidP="009240BA">
            <w:pPr>
              <w:pStyle w:val="ListParagraph"/>
              <w:numPr>
                <w:ilvl w:val="2"/>
                <w:numId w:val="7"/>
              </w:numPr>
              <w:spacing w:line="276" w:lineRule="auto"/>
              <w:ind w:left="2151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Rapport, familiarity (regular doctor?)</w:t>
            </w:r>
          </w:p>
          <w:p w14:paraId="31777F7F" w14:textId="77777777" w:rsidR="00A74729" w:rsidRPr="00723495" w:rsidRDefault="00A74729" w:rsidP="009240BA">
            <w:pPr>
              <w:pStyle w:val="ListParagraph"/>
              <w:numPr>
                <w:ilvl w:val="2"/>
                <w:numId w:val="7"/>
              </w:numPr>
              <w:spacing w:line="276" w:lineRule="auto"/>
              <w:ind w:left="2151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Willingness to listen</w:t>
            </w:r>
          </w:p>
          <w:p w14:paraId="5062F8D6" w14:textId="77777777" w:rsidR="00A74729" w:rsidRPr="00723495" w:rsidRDefault="00A74729" w:rsidP="009240BA">
            <w:pPr>
              <w:pStyle w:val="ListParagraph"/>
              <w:numPr>
                <w:ilvl w:val="2"/>
                <w:numId w:val="7"/>
              </w:numPr>
              <w:spacing w:line="276" w:lineRule="auto"/>
              <w:ind w:left="2151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bility to ask questions</w:t>
            </w:r>
          </w:p>
          <w:p w14:paraId="0A33F8E8" w14:textId="77777777" w:rsidR="00A74729" w:rsidRPr="00723495" w:rsidRDefault="00A74729" w:rsidP="009240BA">
            <w:pPr>
              <w:pStyle w:val="ListParagraph"/>
              <w:numPr>
                <w:ilvl w:val="2"/>
                <w:numId w:val="7"/>
              </w:numPr>
              <w:spacing w:line="276" w:lineRule="auto"/>
              <w:ind w:left="2151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Feeling heard and listened to</w:t>
            </w:r>
          </w:p>
          <w:p w14:paraId="3BE04AB7" w14:textId="6269A6E1" w:rsidR="00A74729" w:rsidRPr="00723495" w:rsidRDefault="00A74729" w:rsidP="009240BA">
            <w:pPr>
              <w:pStyle w:val="ListParagraph"/>
              <w:numPr>
                <w:ilvl w:val="2"/>
                <w:numId w:val="7"/>
              </w:numPr>
              <w:spacing w:line="276" w:lineRule="auto"/>
              <w:ind w:left="2151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ase of access</w:t>
            </w:r>
          </w:p>
        </w:tc>
        <w:tc>
          <w:tcPr>
            <w:tcW w:w="1241" w:type="pct"/>
            <w:vMerge/>
            <w:shd w:val="clear" w:color="auto" w:fill="DAE9F7" w:themeFill="text2" w:themeFillTint="1A"/>
          </w:tcPr>
          <w:p w14:paraId="269F2D1E" w14:textId="77777777" w:rsidR="00A74729" w:rsidRPr="00723495" w:rsidRDefault="00A74729" w:rsidP="009240B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48E1DC2" w14:textId="77777777" w:rsidR="000B4ED4" w:rsidRDefault="000B4ED4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86"/>
        <w:gridCol w:w="3462"/>
      </w:tblGrid>
      <w:tr w:rsidR="003028A1" w:rsidRPr="00723495" w14:paraId="54B24315" w14:textId="77777777" w:rsidTr="00807F56">
        <w:tc>
          <w:tcPr>
            <w:tcW w:w="3759" w:type="pct"/>
          </w:tcPr>
          <w:p w14:paraId="6CA81D3C" w14:textId="7697B1D5" w:rsidR="003028A1" w:rsidRPr="00723495" w:rsidRDefault="003028A1" w:rsidP="00CA3E8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We’re now going to talk about the communication between people living with recurrent UTI and medical professionals.</w:t>
            </w:r>
          </w:p>
        </w:tc>
        <w:tc>
          <w:tcPr>
            <w:tcW w:w="1241" w:type="pct"/>
          </w:tcPr>
          <w:p w14:paraId="0D7B77DE" w14:textId="11F7DB63" w:rsidR="003028A1" w:rsidRPr="00723495" w:rsidRDefault="003028A1" w:rsidP="009D173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1EC" w:rsidRPr="00723495" w14:paraId="7F4BF5DA" w14:textId="77777777" w:rsidTr="00807F56">
        <w:tc>
          <w:tcPr>
            <w:tcW w:w="3759" w:type="pct"/>
          </w:tcPr>
          <w:p w14:paraId="40B95493" w14:textId="3959CB7C" w:rsidR="004E21EC" w:rsidRPr="00723495" w:rsidRDefault="004E21EC" w:rsidP="00C672E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Can you tell me what you feel makes good communication possible when you are attending medical appointments for recurrent UTI?</w:t>
            </w:r>
          </w:p>
        </w:tc>
        <w:tc>
          <w:tcPr>
            <w:tcW w:w="1241" w:type="pct"/>
            <w:vMerge w:val="restart"/>
          </w:tcPr>
          <w:p w14:paraId="40BABC0C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kills</w:t>
            </w:r>
          </w:p>
          <w:p w14:paraId="56CCE04A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/professional role and identity</w:t>
            </w:r>
          </w:p>
          <w:p w14:paraId="0CC55F1D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 about capabilities</w:t>
            </w:r>
          </w:p>
          <w:p w14:paraId="0ADE820D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 about consequences</w:t>
            </w:r>
          </w:p>
          <w:p w14:paraId="152FEE23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Optimism</w:t>
            </w:r>
          </w:p>
          <w:p w14:paraId="6ACF7E24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nvironmental context and resources</w:t>
            </w:r>
          </w:p>
          <w:p w14:paraId="35272B95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influences</w:t>
            </w:r>
          </w:p>
          <w:p w14:paraId="3ABFBA63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ntentions</w:t>
            </w:r>
          </w:p>
          <w:p w14:paraId="685E37D6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  <w:p w14:paraId="0190FEB6" w14:textId="77777777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motion</w:t>
            </w:r>
          </w:p>
          <w:p w14:paraId="71AC6FDA" w14:textId="32884A29" w:rsidR="004E21EC" w:rsidRPr="00723495" w:rsidRDefault="004E21EC" w:rsidP="004E21EC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havioural regulation</w:t>
            </w:r>
          </w:p>
        </w:tc>
      </w:tr>
      <w:tr w:rsidR="004E21EC" w:rsidRPr="00723495" w14:paraId="3690181F" w14:textId="77777777" w:rsidTr="00807F56">
        <w:tc>
          <w:tcPr>
            <w:tcW w:w="3759" w:type="pct"/>
          </w:tcPr>
          <w:p w14:paraId="6A305F81" w14:textId="426086AC" w:rsidR="004E21EC" w:rsidRPr="00723495" w:rsidRDefault="004E21EC" w:rsidP="00C672E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To what extent do you feel good communication is important for you when living with recurrent UTI?</w:t>
            </w:r>
          </w:p>
        </w:tc>
        <w:tc>
          <w:tcPr>
            <w:tcW w:w="1241" w:type="pct"/>
            <w:vMerge/>
          </w:tcPr>
          <w:p w14:paraId="5CCCC435" w14:textId="77777777" w:rsidR="004E21EC" w:rsidRPr="00723495" w:rsidRDefault="004E21EC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1EC" w:rsidRPr="00723495" w14:paraId="0FBC08FA" w14:textId="77777777" w:rsidTr="00807F56">
        <w:tc>
          <w:tcPr>
            <w:tcW w:w="3759" w:type="pct"/>
          </w:tcPr>
          <w:p w14:paraId="14A09ACC" w14:textId="11D6ED3E" w:rsidR="004E21EC" w:rsidRPr="00723495" w:rsidRDefault="004E21EC" w:rsidP="00C672E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What does open communication mean to you within your medical appointments?</w:t>
            </w:r>
          </w:p>
        </w:tc>
        <w:tc>
          <w:tcPr>
            <w:tcW w:w="1241" w:type="pct"/>
            <w:vMerge/>
          </w:tcPr>
          <w:p w14:paraId="705F3689" w14:textId="77777777" w:rsidR="004E21EC" w:rsidRPr="00723495" w:rsidRDefault="004E21EC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1B26" w:rsidRPr="00723495" w14:paraId="2E6CDC00" w14:textId="77777777" w:rsidTr="00A4165D">
        <w:tc>
          <w:tcPr>
            <w:tcW w:w="3759" w:type="pct"/>
            <w:shd w:val="clear" w:color="auto" w:fill="DAE9F7" w:themeFill="text2" w:themeFillTint="1A"/>
          </w:tcPr>
          <w:p w14:paraId="2023AF8C" w14:textId="77803E43" w:rsidR="00371B26" w:rsidRPr="00723495" w:rsidRDefault="00371B26" w:rsidP="00C672E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During a medical appointment for recurrent UTI, what do you feel are the most important topics to discuss?</w:t>
            </w:r>
          </w:p>
        </w:tc>
        <w:tc>
          <w:tcPr>
            <w:tcW w:w="1241" w:type="pct"/>
            <w:vMerge w:val="restart"/>
            <w:shd w:val="clear" w:color="auto" w:fill="DAE9F7" w:themeFill="text2" w:themeFillTint="1A"/>
          </w:tcPr>
          <w:p w14:paraId="6E444FA3" w14:textId="77777777" w:rsidR="00371B26" w:rsidRPr="00723495" w:rsidRDefault="00371B26" w:rsidP="009A7B1F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Memory, attention and decision processes</w:t>
            </w:r>
          </w:p>
          <w:p w14:paraId="18449619" w14:textId="77777777" w:rsidR="00371B26" w:rsidRPr="00723495" w:rsidRDefault="00371B26" w:rsidP="009A7B1F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kills</w:t>
            </w:r>
          </w:p>
          <w:p w14:paraId="1DC8763E" w14:textId="6F8125C5" w:rsidR="001D4FA1" w:rsidRPr="00723495" w:rsidRDefault="001D4FA1" w:rsidP="009A7B1F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</w:tc>
      </w:tr>
      <w:tr w:rsidR="00371B26" w:rsidRPr="00723495" w14:paraId="55A43012" w14:textId="77777777" w:rsidTr="00A4165D">
        <w:tc>
          <w:tcPr>
            <w:tcW w:w="3759" w:type="pct"/>
            <w:shd w:val="clear" w:color="auto" w:fill="DAE9F7" w:themeFill="text2" w:themeFillTint="1A"/>
          </w:tcPr>
          <w:p w14:paraId="58A99665" w14:textId="566A3BA3" w:rsidR="00371B26" w:rsidRPr="00723495" w:rsidRDefault="00371B26" w:rsidP="00C672E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Can you tell me about a time when these topics have been covered </w:t>
            </w:r>
            <w:r w:rsidRPr="0072349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ell</w:t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in your own appointments?</w:t>
            </w:r>
          </w:p>
        </w:tc>
        <w:tc>
          <w:tcPr>
            <w:tcW w:w="1241" w:type="pct"/>
            <w:vMerge/>
            <w:shd w:val="clear" w:color="auto" w:fill="DAE9F7" w:themeFill="text2" w:themeFillTint="1A"/>
          </w:tcPr>
          <w:p w14:paraId="7CFB7428" w14:textId="77777777" w:rsidR="00371B26" w:rsidRPr="00723495" w:rsidRDefault="00371B26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1B26" w:rsidRPr="00723495" w14:paraId="655589C4" w14:textId="77777777" w:rsidTr="00A4165D">
        <w:tc>
          <w:tcPr>
            <w:tcW w:w="3759" w:type="pct"/>
            <w:shd w:val="clear" w:color="auto" w:fill="DAE9F7" w:themeFill="text2" w:themeFillTint="1A"/>
          </w:tcPr>
          <w:p w14:paraId="67CEF741" w14:textId="16F9F0C3" w:rsidR="00371B26" w:rsidRPr="00723495" w:rsidRDefault="00371B26" w:rsidP="00C672E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Can you tell me about a time when these topics have been covered </w:t>
            </w:r>
            <w:r w:rsidRPr="0072349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dly</w:t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in your own appointments?</w:t>
            </w:r>
          </w:p>
        </w:tc>
        <w:tc>
          <w:tcPr>
            <w:tcW w:w="1241" w:type="pct"/>
            <w:vMerge/>
            <w:shd w:val="clear" w:color="auto" w:fill="DAE9F7" w:themeFill="text2" w:themeFillTint="1A"/>
          </w:tcPr>
          <w:p w14:paraId="09F05E12" w14:textId="77777777" w:rsidR="00371B26" w:rsidRPr="00723495" w:rsidRDefault="00371B26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7B1F" w:rsidRPr="00723495" w14:paraId="53B7EAB2" w14:textId="77777777" w:rsidTr="00807F56">
        <w:tc>
          <w:tcPr>
            <w:tcW w:w="3759" w:type="pct"/>
          </w:tcPr>
          <w:p w14:paraId="2140BDAD" w14:textId="25183803" w:rsidR="009A7B1F" w:rsidRPr="00723495" w:rsidRDefault="009A7B1F" w:rsidP="00C672E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Thinking of clinicians and the</w:t>
            </w:r>
            <w:r w:rsidR="00E819DE"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ways they interact with you </w:t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n medical appointments for recurrent UTI, what do you find most helpful? Why?</w:t>
            </w:r>
          </w:p>
        </w:tc>
        <w:tc>
          <w:tcPr>
            <w:tcW w:w="1241" w:type="pct"/>
            <w:vMerge w:val="restart"/>
          </w:tcPr>
          <w:p w14:paraId="3F29AA6D" w14:textId="77777777" w:rsidR="009A7B1F" w:rsidRPr="00723495" w:rsidRDefault="009A7B1F" w:rsidP="002B0204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kills</w:t>
            </w:r>
          </w:p>
          <w:p w14:paraId="21F91E0F" w14:textId="77777777" w:rsidR="009A7B1F" w:rsidRPr="00723495" w:rsidRDefault="009A7B1F" w:rsidP="002B0204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/professional role and identity</w:t>
            </w:r>
          </w:p>
          <w:p w14:paraId="68800831" w14:textId="77777777" w:rsidR="009A7B1F" w:rsidRPr="00723495" w:rsidRDefault="009A7B1F" w:rsidP="002B0204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Optimism</w:t>
            </w:r>
          </w:p>
          <w:p w14:paraId="6D16A529" w14:textId="77777777" w:rsidR="009A7B1F" w:rsidRPr="00723495" w:rsidRDefault="009A7B1F" w:rsidP="002B0204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nvironmental context and resources</w:t>
            </w:r>
          </w:p>
          <w:p w14:paraId="1E2D879A" w14:textId="5BB3384C" w:rsidR="009A7B1F" w:rsidRPr="00723495" w:rsidRDefault="009A7B1F" w:rsidP="002B0204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influences</w:t>
            </w:r>
          </w:p>
        </w:tc>
      </w:tr>
      <w:tr w:rsidR="009A7B1F" w:rsidRPr="00723495" w14:paraId="49B6405B" w14:textId="77777777" w:rsidTr="00807F56">
        <w:tc>
          <w:tcPr>
            <w:tcW w:w="3759" w:type="pct"/>
          </w:tcPr>
          <w:p w14:paraId="23048FDB" w14:textId="7D10D1ED" w:rsidR="009A7B1F" w:rsidRPr="00723495" w:rsidRDefault="009A7B1F" w:rsidP="00C672E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What do you find the least helpful? Why?</w:t>
            </w:r>
          </w:p>
        </w:tc>
        <w:tc>
          <w:tcPr>
            <w:tcW w:w="1241" w:type="pct"/>
            <w:vMerge/>
          </w:tcPr>
          <w:p w14:paraId="010F7989" w14:textId="77777777" w:rsidR="009A7B1F" w:rsidRPr="00723495" w:rsidRDefault="009A7B1F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A7B1F" w:rsidRPr="00723495" w14:paraId="650B6D20" w14:textId="77777777" w:rsidTr="00807F56">
        <w:tc>
          <w:tcPr>
            <w:tcW w:w="3759" w:type="pct"/>
          </w:tcPr>
          <w:p w14:paraId="1B298CB7" w14:textId="3B6B7918" w:rsidR="009A7B1F" w:rsidRPr="00723495" w:rsidRDefault="009A7B1F" w:rsidP="00C672E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What skills do you think clinicians should hold or develop to communicate better with people living with recurrent UTI?</w:t>
            </w:r>
          </w:p>
        </w:tc>
        <w:tc>
          <w:tcPr>
            <w:tcW w:w="1241" w:type="pct"/>
            <w:vMerge/>
          </w:tcPr>
          <w:p w14:paraId="2408149C" w14:textId="77777777" w:rsidR="009A7B1F" w:rsidRPr="00723495" w:rsidRDefault="009A7B1F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CD4966B" w14:textId="77777777" w:rsidR="00723495" w:rsidRDefault="00723495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86"/>
        <w:gridCol w:w="3462"/>
      </w:tblGrid>
      <w:tr w:rsidR="004F0DCD" w:rsidRPr="00723495" w14:paraId="7621206C" w14:textId="77777777" w:rsidTr="00A4165D">
        <w:tc>
          <w:tcPr>
            <w:tcW w:w="3759" w:type="pct"/>
            <w:shd w:val="clear" w:color="auto" w:fill="DAE9F7" w:themeFill="text2" w:themeFillTint="1A"/>
          </w:tcPr>
          <w:p w14:paraId="51B3A101" w14:textId="2C3448AB" w:rsidR="004F0DCD" w:rsidRPr="00723495" w:rsidRDefault="004F0DCD" w:rsidP="00C672E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s the person receiving medical care, can you tell me about how the ways you may communicate may affect the appointment in a positive way?</w:t>
            </w:r>
          </w:p>
        </w:tc>
        <w:tc>
          <w:tcPr>
            <w:tcW w:w="1241" w:type="pct"/>
            <w:vMerge w:val="restart"/>
            <w:shd w:val="clear" w:color="auto" w:fill="DAE9F7" w:themeFill="text2" w:themeFillTint="1A"/>
          </w:tcPr>
          <w:p w14:paraId="371D403C" w14:textId="77777777" w:rsidR="004F0DCD" w:rsidRPr="00723495" w:rsidRDefault="004F0DCD" w:rsidP="004F0DCD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</w:p>
          <w:p w14:paraId="18EAB693" w14:textId="77777777" w:rsidR="004F0DCD" w:rsidRPr="00723495" w:rsidRDefault="004F0DCD" w:rsidP="004F0DCD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/professional role and identity</w:t>
            </w:r>
          </w:p>
          <w:p w14:paraId="3F3C37D2" w14:textId="77777777" w:rsidR="004F0DCD" w:rsidRPr="00723495" w:rsidRDefault="004F0DCD" w:rsidP="004F0DCD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kills</w:t>
            </w:r>
          </w:p>
          <w:p w14:paraId="6AA2FA1C" w14:textId="77777777" w:rsidR="004F0DCD" w:rsidRPr="00723495" w:rsidRDefault="00A4646F" w:rsidP="004F0DCD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 about consequences</w:t>
            </w:r>
          </w:p>
          <w:p w14:paraId="40C23968" w14:textId="383C3DA1" w:rsidR="00A4646F" w:rsidRPr="00723495" w:rsidRDefault="00796445" w:rsidP="004F0DCD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Reinforcement</w:t>
            </w:r>
          </w:p>
        </w:tc>
      </w:tr>
      <w:tr w:rsidR="004F0DCD" w:rsidRPr="00723495" w14:paraId="0F02E0AA" w14:textId="77777777" w:rsidTr="00A4165D">
        <w:tc>
          <w:tcPr>
            <w:tcW w:w="3759" w:type="pct"/>
            <w:shd w:val="clear" w:color="auto" w:fill="DAE9F7" w:themeFill="text2" w:themeFillTint="1A"/>
          </w:tcPr>
          <w:p w14:paraId="749B2838" w14:textId="2A3C89AD" w:rsidR="004F0DCD" w:rsidRPr="00723495" w:rsidRDefault="004F0DCD" w:rsidP="00C672E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And negatively? </w:t>
            </w:r>
          </w:p>
        </w:tc>
        <w:tc>
          <w:tcPr>
            <w:tcW w:w="1241" w:type="pct"/>
            <w:vMerge/>
            <w:shd w:val="clear" w:color="auto" w:fill="DAE9F7" w:themeFill="text2" w:themeFillTint="1A"/>
          </w:tcPr>
          <w:p w14:paraId="7F62DE9B" w14:textId="77777777" w:rsidR="004F0DCD" w:rsidRPr="00723495" w:rsidRDefault="004F0DCD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72E5" w:rsidRPr="00723495" w14:paraId="535D5F77" w14:textId="77777777" w:rsidTr="00A4165D">
        <w:tc>
          <w:tcPr>
            <w:tcW w:w="3759" w:type="pct"/>
            <w:shd w:val="clear" w:color="auto" w:fill="DAE9F7" w:themeFill="text2" w:themeFillTint="1A"/>
          </w:tcPr>
          <w:p w14:paraId="51399EAB" w14:textId="77777777" w:rsidR="00C672E5" w:rsidRPr="00723495" w:rsidRDefault="00C672E5" w:rsidP="00C672E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lease could you describe what a helpful appointment with good communication might be like for you?</w:t>
            </w:r>
          </w:p>
          <w:p w14:paraId="476A27E8" w14:textId="77777777" w:rsidR="00C672E5" w:rsidRPr="00723495" w:rsidRDefault="00C672E5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How might things have to change for that vision to become possible?</w:t>
            </w:r>
          </w:p>
          <w:p w14:paraId="057A0075" w14:textId="64CA7EAA" w:rsidR="00C672E5" w:rsidRPr="00723495" w:rsidRDefault="00C672E5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What things might have to change?</w:t>
            </w:r>
          </w:p>
        </w:tc>
        <w:tc>
          <w:tcPr>
            <w:tcW w:w="1241" w:type="pct"/>
            <w:shd w:val="clear" w:color="auto" w:fill="DAE9F7" w:themeFill="text2" w:themeFillTint="1A"/>
          </w:tcPr>
          <w:p w14:paraId="037579EA" w14:textId="77777777" w:rsidR="00C672E5" w:rsidRPr="00723495" w:rsidRDefault="00282416" w:rsidP="002824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nvironmental context and resources</w:t>
            </w:r>
          </w:p>
          <w:p w14:paraId="3EC64F2A" w14:textId="77777777" w:rsidR="00282416" w:rsidRPr="00723495" w:rsidRDefault="00AA6D5D" w:rsidP="002824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influences</w:t>
            </w:r>
          </w:p>
          <w:p w14:paraId="6C054389" w14:textId="77777777" w:rsidR="00AA6D5D" w:rsidRPr="00723495" w:rsidRDefault="00AA6D5D" w:rsidP="002824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</w:p>
          <w:p w14:paraId="4C45E9CB" w14:textId="77777777" w:rsidR="00AA6D5D" w:rsidRPr="00723495" w:rsidRDefault="00AA6D5D" w:rsidP="002824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ntentions</w:t>
            </w:r>
          </w:p>
          <w:p w14:paraId="38D72B34" w14:textId="77777777" w:rsidR="00AA6D5D" w:rsidRPr="00723495" w:rsidRDefault="00AA6D5D" w:rsidP="002824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  <w:p w14:paraId="34704D97" w14:textId="17A98335" w:rsidR="00A127BA" w:rsidRPr="00723495" w:rsidRDefault="00A127BA" w:rsidP="002824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Reinforcement</w:t>
            </w:r>
          </w:p>
        </w:tc>
      </w:tr>
      <w:tr w:rsidR="00E45A7A" w:rsidRPr="00723495" w14:paraId="71FB1EBC" w14:textId="77777777" w:rsidTr="00A4165D">
        <w:tc>
          <w:tcPr>
            <w:tcW w:w="3759" w:type="pct"/>
            <w:shd w:val="clear" w:color="auto" w:fill="DAE9F7" w:themeFill="text2" w:themeFillTint="1A"/>
          </w:tcPr>
          <w:p w14:paraId="42CEC622" w14:textId="4C01E66D" w:rsidR="00E45A7A" w:rsidRPr="00723495" w:rsidRDefault="009A110E" w:rsidP="00E45A7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Thinking about the environment</w:t>
            </w:r>
            <w:r w:rsidR="006D061B"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within which you attend medical appointments for your recurrent UTI, what do you feel are the factors that </w:t>
            </w:r>
            <w:r w:rsidR="00AA4F16" w:rsidRPr="00723495">
              <w:rPr>
                <w:rFonts w:ascii="Times New Roman" w:hAnsi="Times New Roman" w:cs="Times New Roman"/>
                <w:sz w:val="22"/>
                <w:szCs w:val="22"/>
              </w:rPr>
              <w:t>encourage helpful communication?</w:t>
            </w:r>
          </w:p>
        </w:tc>
        <w:tc>
          <w:tcPr>
            <w:tcW w:w="1241" w:type="pct"/>
            <w:shd w:val="clear" w:color="auto" w:fill="DAE9F7" w:themeFill="text2" w:themeFillTint="1A"/>
          </w:tcPr>
          <w:p w14:paraId="7A13EB4D" w14:textId="77777777" w:rsidR="00AA4F16" w:rsidRPr="00723495" w:rsidRDefault="00AA4F16" w:rsidP="00AA4F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nvironmental context and resources</w:t>
            </w:r>
          </w:p>
          <w:p w14:paraId="1193E66A" w14:textId="4D39C98E" w:rsidR="00E45A7A" w:rsidRPr="00723495" w:rsidRDefault="00AA4F16" w:rsidP="002824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Reinforcement</w:t>
            </w:r>
          </w:p>
        </w:tc>
      </w:tr>
    </w:tbl>
    <w:p w14:paraId="1288A1DD" w14:textId="77777777" w:rsidR="00723495" w:rsidRDefault="00723495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86"/>
        <w:gridCol w:w="3462"/>
      </w:tblGrid>
      <w:tr w:rsidR="009D1732" w:rsidRPr="00723495" w14:paraId="27571A79" w14:textId="77777777" w:rsidTr="00807F56">
        <w:tc>
          <w:tcPr>
            <w:tcW w:w="3759" w:type="pct"/>
          </w:tcPr>
          <w:p w14:paraId="25BE4D87" w14:textId="329B7FF5" w:rsidR="009D1732" w:rsidRPr="00723495" w:rsidRDefault="009D1732" w:rsidP="009D173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We’re now going to move on to talk about getting involved in the medical decisions made about your recurrent UTI.</w:t>
            </w:r>
          </w:p>
        </w:tc>
        <w:tc>
          <w:tcPr>
            <w:tcW w:w="1241" w:type="pct"/>
          </w:tcPr>
          <w:p w14:paraId="761F3C3E" w14:textId="35981083" w:rsidR="009D1732" w:rsidRPr="00723495" w:rsidRDefault="009D1732" w:rsidP="009D173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1732" w:rsidRPr="00723495" w14:paraId="3F3CF6F9" w14:textId="77777777" w:rsidTr="00807F56">
        <w:tc>
          <w:tcPr>
            <w:tcW w:w="3759" w:type="pct"/>
          </w:tcPr>
          <w:p w14:paraId="3B891334" w14:textId="3EB1E370" w:rsidR="009D1732" w:rsidRPr="00723495" w:rsidRDefault="009D1732" w:rsidP="00C672E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Thinking back to a recent medical appointment you attended for your recurrent UTI, to what extent do you feel you shared in the decision-making process with your doctor or other healthcare professional?</w:t>
            </w:r>
          </w:p>
        </w:tc>
        <w:tc>
          <w:tcPr>
            <w:tcW w:w="1241" w:type="pct"/>
          </w:tcPr>
          <w:p w14:paraId="794263AA" w14:textId="77777777" w:rsidR="009D1732" w:rsidRPr="00723495" w:rsidRDefault="00392260" w:rsidP="00392260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Memory, attention and decision processes</w:t>
            </w:r>
          </w:p>
          <w:p w14:paraId="1D7E0BBF" w14:textId="77777777" w:rsidR="00392260" w:rsidRPr="00723495" w:rsidRDefault="00392260" w:rsidP="00392260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 about capabilities</w:t>
            </w:r>
          </w:p>
          <w:p w14:paraId="1EE12B0B" w14:textId="1D47822B" w:rsidR="00392260" w:rsidRPr="00723495" w:rsidRDefault="00392260" w:rsidP="00392260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/professional role and identity</w:t>
            </w:r>
          </w:p>
        </w:tc>
      </w:tr>
      <w:tr w:rsidR="00C672E5" w:rsidRPr="00723495" w14:paraId="6F808846" w14:textId="77777777" w:rsidTr="00807F56">
        <w:tc>
          <w:tcPr>
            <w:tcW w:w="3759" w:type="pct"/>
          </w:tcPr>
          <w:p w14:paraId="0036FDA8" w14:textId="77777777" w:rsidR="00C672E5" w:rsidRPr="00723495" w:rsidRDefault="00C672E5" w:rsidP="00C672E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What does it mean to you when you are able to play an active role within your UTI medical care?</w:t>
            </w:r>
          </w:p>
          <w:p w14:paraId="2F71BC0C" w14:textId="50561013" w:rsidR="00C672E5" w:rsidRPr="00723495" w:rsidRDefault="00C672E5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How does this impact you and/or your perception of the medical appointment / your relationship with your doctor</w:t>
            </w:r>
            <w:r w:rsidR="00097ABA"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/ emotions?</w:t>
            </w:r>
          </w:p>
          <w:p w14:paraId="7F58FFCE" w14:textId="71D300C5" w:rsidR="00D37DF9" w:rsidRPr="00723495" w:rsidRDefault="00F85BB9" w:rsidP="00097ABA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Could you describe </w:t>
            </w:r>
            <w:r w:rsidR="00097ABA" w:rsidRPr="00723495">
              <w:rPr>
                <w:rFonts w:ascii="Times New Roman" w:hAnsi="Times New Roman" w:cs="Times New Roman"/>
                <w:sz w:val="22"/>
                <w:szCs w:val="22"/>
              </w:rPr>
              <w:t>an example of</w:t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playing an active role </w:t>
            </w:r>
            <w:r w:rsidR="00097ABA" w:rsidRPr="00723495">
              <w:rPr>
                <w:rFonts w:ascii="Times New Roman" w:hAnsi="Times New Roman" w:cs="Times New Roman"/>
                <w:sz w:val="22"/>
                <w:szCs w:val="22"/>
              </w:rPr>
              <w:t>within your UTI medical care?</w:t>
            </w:r>
          </w:p>
        </w:tc>
        <w:tc>
          <w:tcPr>
            <w:tcW w:w="1241" w:type="pct"/>
          </w:tcPr>
          <w:p w14:paraId="6BF8953E" w14:textId="77777777" w:rsidR="00C672E5" w:rsidRPr="00723495" w:rsidRDefault="007C4EA7" w:rsidP="007C4EA7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Beliefs about </w:t>
            </w:r>
            <w:r w:rsidR="00A33804" w:rsidRPr="00723495">
              <w:rPr>
                <w:rFonts w:ascii="Times New Roman" w:hAnsi="Times New Roman" w:cs="Times New Roman"/>
                <w:sz w:val="22"/>
                <w:szCs w:val="22"/>
              </w:rPr>
              <w:t>capabilities</w:t>
            </w:r>
          </w:p>
          <w:p w14:paraId="39150E33" w14:textId="77777777" w:rsidR="00A33804" w:rsidRPr="00723495" w:rsidRDefault="00A33804" w:rsidP="007C4EA7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 about consequences</w:t>
            </w:r>
          </w:p>
          <w:p w14:paraId="0927157F" w14:textId="77777777" w:rsidR="00A33804" w:rsidRPr="00723495" w:rsidRDefault="00A33804" w:rsidP="007C4EA7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motion</w:t>
            </w:r>
          </w:p>
          <w:p w14:paraId="683EDD04" w14:textId="77777777" w:rsidR="00A33804" w:rsidRPr="00723495" w:rsidRDefault="00A33804" w:rsidP="007C4EA7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havioural regulation</w:t>
            </w:r>
          </w:p>
          <w:p w14:paraId="145A83D7" w14:textId="4EB1D4A5" w:rsidR="00417BB7" w:rsidRPr="00723495" w:rsidRDefault="00417BB7" w:rsidP="007C4EA7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/professional role and identity</w:t>
            </w:r>
          </w:p>
        </w:tc>
      </w:tr>
      <w:tr w:rsidR="00C672E5" w:rsidRPr="00723495" w14:paraId="0BDC21D7" w14:textId="77777777" w:rsidTr="00807F56">
        <w:tc>
          <w:tcPr>
            <w:tcW w:w="3759" w:type="pct"/>
          </w:tcPr>
          <w:p w14:paraId="3BD56F71" w14:textId="77777777" w:rsidR="00C672E5" w:rsidRPr="00723495" w:rsidRDefault="00C672E5" w:rsidP="00C672E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What, if anything, do you do to prepare for your UTI medical appointments?</w:t>
            </w:r>
          </w:p>
          <w:p w14:paraId="327C120C" w14:textId="77777777" w:rsidR="00C672E5" w:rsidRPr="00723495" w:rsidRDefault="00C672E5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lans</w:t>
            </w:r>
          </w:p>
          <w:p w14:paraId="61E448C9" w14:textId="77777777" w:rsidR="00C672E5" w:rsidRPr="00723495" w:rsidRDefault="00C672E5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  <w:p w14:paraId="012AFFED" w14:textId="65399F3E" w:rsidR="008065EF" w:rsidRPr="00723495" w:rsidRDefault="008065EF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Confidence in attaining goals?</w:t>
            </w:r>
          </w:p>
        </w:tc>
        <w:tc>
          <w:tcPr>
            <w:tcW w:w="1241" w:type="pct"/>
          </w:tcPr>
          <w:p w14:paraId="2E4A7421" w14:textId="77777777" w:rsidR="00C672E5" w:rsidRPr="00723495" w:rsidRDefault="007766A0" w:rsidP="007766A0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ntentions</w:t>
            </w:r>
          </w:p>
          <w:p w14:paraId="347F8924" w14:textId="77777777" w:rsidR="007766A0" w:rsidRPr="00723495" w:rsidRDefault="007766A0" w:rsidP="007766A0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  <w:p w14:paraId="66011433" w14:textId="77777777" w:rsidR="00DE7A03" w:rsidRPr="00723495" w:rsidRDefault="007766A0" w:rsidP="00DE7A03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havioural regulation</w:t>
            </w:r>
          </w:p>
          <w:p w14:paraId="24551F64" w14:textId="77777777" w:rsidR="008065EF" w:rsidRPr="00723495" w:rsidRDefault="008065EF" w:rsidP="00DE7A03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Optimism</w:t>
            </w:r>
          </w:p>
          <w:p w14:paraId="69A8CD62" w14:textId="6E456327" w:rsidR="00B95030" w:rsidRPr="00723495" w:rsidRDefault="00B95030" w:rsidP="00DE7A03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</w:p>
        </w:tc>
      </w:tr>
      <w:tr w:rsidR="00C672E5" w:rsidRPr="00723495" w14:paraId="39236CE0" w14:textId="77777777" w:rsidTr="00807F56">
        <w:tc>
          <w:tcPr>
            <w:tcW w:w="3759" w:type="pct"/>
          </w:tcPr>
          <w:p w14:paraId="2DF94F43" w14:textId="77777777" w:rsidR="00C672E5" w:rsidRPr="00723495" w:rsidRDefault="00C672E5" w:rsidP="00C672E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Can you reflect on how your preparation affects your experience during the medical appointment, if at all?</w:t>
            </w:r>
          </w:p>
          <w:p w14:paraId="59DCBBD6" w14:textId="77777777" w:rsidR="00C672E5" w:rsidRPr="00723495" w:rsidRDefault="00C672E5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motions</w:t>
            </w:r>
          </w:p>
          <w:p w14:paraId="38E23C7C" w14:textId="77777777" w:rsidR="00C672E5" w:rsidRPr="00723495" w:rsidRDefault="00C672E5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Treatment decisions</w:t>
            </w:r>
          </w:p>
          <w:p w14:paraId="04E34ABD" w14:textId="77777777" w:rsidR="006B5208" w:rsidRPr="00723495" w:rsidRDefault="006B5208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atient satisfaction</w:t>
            </w:r>
          </w:p>
          <w:p w14:paraId="4408BD58" w14:textId="77777777" w:rsidR="00820A1D" w:rsidRPr="00723495" w:rsidRDefault="00820A1D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Doctor-patient relationship</w:t>
            </w:r>
          </w:p>
          <w:p w14:paraId="10811E0A" w14:textId="5CFA1667" w:rsidR="00820A1D" w:rsidRPr="00723495" w:rsidRDefault="00820A1D" w:rsidP="00C672E5">
            <w:pPr>
              <w:pStyle w:val="ListParagraph"/>
              <w:numPr>
                <w:ilvl w:val="2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Feeling listened to, etc.</w:t>
            </w:r>
          </w:p>
        </w:tc>
        <w:tc>
          <w:tcPr>
            <w:tcW w:w="1241" w:type="pct"/>
          </w:tcPr>
          <w:p w14:paraId="460FE4FF" w14:textId="77777777" w:rsidR="00C672E5" w:rsidRPr="00723495" w:rsidRDefault="00E67C70" w:rsidP="00E67C7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Memory, attention and decision processes</w:t>
            </w:r>
          </w:p>
          <w:p w14:paraId="39B309DC" w14:textId="15EC8E46" w:rsidR="003B296A" w:rsidRPr="00723495" w:rsidRDefault="003B296A" w:rsidP="00E67C7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</w:p>
          <w:p w14:paraId="333BEDB6" w14:textId="6F860F77" w:rsidR="003B296A" w:rsidRPr="00723495" w:rsidRDefault="003B296A" w:rsidP="00E67C7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  <w:p w14:paraId="38E0C15D" w14:textId="77777777" w:rsidR="00E67C70" w:rsidRPr="00723495" w:rsidRDefault="00E67C70" w:rsidP="00E67C7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motion</w:t>
            </w:r>
          </w:p>
          <w:p w14:paraId="4B197686" w14:textId="77777777" w:rsidR="007766A0" w:rsidRPr="00723495" w:rsidRDefault="007766A0" w:rsidP="00E67C7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 about consequences</w:t>
            </w:r>
          </w:p>
          <w:p w14:paraId="446A3296" w14:textId="45880159" w:rsidR="007C4EA7" w:rsidRPr="00723495" w:rsidRDefault="007C4EA7" w:rsidP="00E67C70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havioural regulation</w:t>
            </w:r>
          </w:p>
        </w:tc>
      </w:tr>
    </w:tbl>
    <w:p w14:paraId="5414F3B5" w14:textId="77777777" w:rsidR="00723495" w:rsidRDefault="00723495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86"/>
        <w:gridCol w:w="3462"/>
      </w:tblGrid>
      <w:tr w:rsidR="00EC3E81" w:rsidRPr="00723495" w14:paraId="1AE463DF" w14:textId="77777777" w:rsidTr="00A4165D">
        <w:tc>
          <w:tcPr>
            <w:tcW w:w="3759" w:type="pct"/>
            <w:shd w:val="clear" w:color="auto" w:fill="DAE9F7" w:themeFill="text2" w:themeFillTint="1A"/>
          </w:tcPr>
          <w:p w14:paraId="6823051A" w14:textId="1EB6562E" w:rsidR="00EC3E81" w:rsidRPr="00723495" w:rsidRDefault="00EC3E81" w:rsidP="00510E1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Can you tell me about any factors that you feel may hinder or act as barriers to you getting involved </w:t>
            </w:r>
            <w:r w:rsidR="00EB3316"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in </w:t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the medical decisions made about your recurrent UTI?</w:t>
            </w:r>
          </w:p>
        </w:tc>
        <w:tc>
          <w:tcPr>
            <w:tcW w:w="1241" w:type="pct"/>
            <w:vMerge w:val="restart"/>
            <w:shd w:val="clear" w:color="auto" w:fill="DAE9F7" w:themeFill="text2" w:themeFillTint="1A"/>
          </w:tcPr>
          <w:p w14:paraId="651189A9" w14:textId="7CED98AC" w:rsidR="00B95030" w:rsidRPr="00723495" w:rsidRDefault="00B95030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</w:p>
          <w:p w14:paraId="120549AA" w14:textId="76F9B7EA" w:rsidR="00AC6E18" w:rsidRPr="00723495" w:rsidRDefault="00AC6E18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kills</w:t>
            </w:r>
          </w:p>
          <w:p w14:paraId="232C7E91" w14:textId="520B2E8A" w:rsidR="00821AD6" w:rsidRPr="00723495" w:rsidRDefault="00821AD6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/professional role and identity</w:t>
            </w:r>
          </w:p>
          <w:p w14:paraId="7B67298F" w14:textId="7162129C" w:rsidR="00821AD6" w:rsidRPr="00723495" w:rsidRDefault="00821AD6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 about capabilities</w:t>
            </w:r>
          </w:p>
          <w:p w14:paraId="5B49AC6C" w14:textId="2A1ED1E6" w:rsidR="00EC3E81" w:rsidRPr="00723495" w:rsidRDefault="00EC3E81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 about consequences</w:t>
            </w:r>
          </w:p>
          <w:p w14:paraId="5728867B" w14:textId="19EEDE23" w:rsidR="00EC3E81" w:rsidRPr="00723495" w:rsidRDefault="00EC3E81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Optimism</w:t>
            </w:r>
          </w:p>
          <w:p w14:paraId="12AFBBA7" w14:textId="36BBBCE0" w:rsidR="00EC3E81" w:rsidRPr="00723495" w:rsidRDefault="00EC3E81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nvironmental context and resources</w:t>
            </w:r>
          </w:p>
          <w:p w14:paraId="22F912EF" w14:textId="77777777" w:rsidR="00EC3E81" w:rsidRPr="00723495" w:rsidRDefault="00EC3E81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influences</w:t>
            </w:r>
          </w:p>
          <w:p w14:paraId="78E41920" w14:textId="77777777" w:rsidR="00EC3E81" w:rsidRPr="00723495" w:rsidRDefault="00EC3E81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ntentions</w:t>
            </w:r>
          </w:p>
          <w:p w14:paraId="6D60A7EC" w14:textId="77777777" w:rsidR="00EC3E81" w:rsidRPr="00723495" w:rsidRDefault="00EC3E81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  <w:p w14:paraId="355BE7FC" w14:textId="77777777" w:rsidR="00EC3E81" w:rsidRPr="00723495" w:rsidRDefault="00EC3E81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motion</w:t>
            </w:r>
          </w:p>
          <w:p w14:paraId="47E798F9" w14:textId="1A366730" w:rsidR="00EC3E81" w:rsidRPr="00723495" w:rsidRDefault="00EC3E81" w:rsidP="00B7513A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havioural regulation</w:t>
            </w:r>
          </w:p>
        </w:tc>
      </w:tr>
      <w:tr w:rsidR="00EC3E81" w:rsidRPr="00723495" w14:paraId="2805E498" w14:textId="77777777" w:rsidTr="00A4165D">
        <w:tc>
          <w:tcPr>
            <w:tcW w:w="3759" w:type="pct"/>
            <w:shd w:val="clear" w:color="auto" w:fill="DAE9F7" w:themeFill="text2" w:themeFillTint="1A"/>
          </w:tcPr>
          <w:p w14:paraId="522789DA" w14:textId="64D8854C" w:rsidR="00EC3E81" w:rsidRPr="00723495" w:rsidRDefault="00EC3E81" w:rsidP="00510E19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Clinician factors</w:t>
            </w:r>
          </w:p>
        </w:tc>
        <w:tc>
          <w:tcPr>
            <w:tcW w:w="1241" w:type="pct"/>
            <w:vMerge/>
          </w:tcPr>
          <w:p w14:paraId="51E06169" w14:textId="77777777" w:rsidR="00EC3E81" w:rsidRPr="00723495" w:rsidRDefault="00EC3E81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3E81" w:rsidRPr="00723495" w14:paraId="0AD8C352" w14:textId="77777777" w:rsidTr="00A4165D">
        <w:tc>
          <w:tcPr>
            <w:tcW w:w="3759" w:type="pct"/>
            <w:shd w:val="clear" w:color="auto" w:fill="DAE9F7" w:themeFill="text2" w:themeFillTint="1A"/>
          </w:tcPr>
          <w:p w14:paraId="67E0DA2C" w14:textId="0781A5FD" w:rsidR="00EC3E81" w:rsidRPr="00723495" w:rsidRDefault="00EC3E81" w:rsidP="00E325D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ersonal/individual factors</w:t>
            </w:r>
          </w:p>
        </w:tc>
        <w:tc>
          <w:tcPr>
            <w:tcW w:w="1241" w:type="pct"/>
            <w:vMerge/>
          </w:tcPr>
          <w:p w14:paraId="381EA626" w14:textId="77777777" w:rsidR="00EC3E81" w:rsidRPr="00723495" w:rsidRDefault="00EC3E81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3E81" w:rsidRPr="00723495" w14:paraId="340EBCA4" w14:textId="77777777" w:rsidTr="00A4165D">
        <w:tc>
          <w:tcPr>
            <w:tcW w:w="3759" w:type="pct"/>
            <w:shd w:val="clear" w:color="auto" w:fill="DAE9F7" w:themeFill="text2" w:themeFillTint="1A"/>
          </w:tcPr>
          <w:p w14:paraId="3E9C0766" w14:textId="1378A629" w:rsidR="00EC3E81" w:rsidRPr="00723495" w:rsidRDefault="00EC3E81" w:rsidP="00E325D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factors</w:t>
            </w:r>
          </w:p>
        </w:tc>
        <w:tc>
          <w:tcPr>
            <w:tcW w:w="1241" w:type="pct"/>
            <w:vMerge/>
          </w:tcPr>
          <w:p w14:paraId="02D4AD73" w14:textId="77777777" w:rsidR="00EC3E81" w:rsidRPr="00723495" w:rsidRDefault="00EC3E81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3E81" w:rsidRPr="00723495" w14:paraId="25E2C0EF" w14:textId="77777777" w:rsidTr="00A4165D">
        <w:tc>
          <w:tcPr>
            <w:tcW w:w="3759" w:type="pct"/>
            <w:shd w:val="clear" w:color="auto" w:fill="DAE9F7" w:themeFill="text2" w:themeFillTint="1A"/>
          </w:tcPr>
          <w:p w14:paraId="04BAD5BE" w14:textId="0708DE93" w:rsidR="00EC3E81" w:rsidRPr="00723495" w:rsidRDefault="00EC3E81" w:rsidP="00E325D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 w:rsidR="00E45A7A" w:rsidRPr="00723495">
              <w:rPr>
                <w:rFonts w:ascii="Times New Roman" w:hAnsi="Times New Roman" w:cs="Times New Roman"/>
                <w:sz w:val="22"/>
                <w:szCs w:val="22"/>
              </w:rPr>
              <w:t>, e.g., environmental factors</w:t>
            </w:r>
          </w:p>
        </w:tc>
        <w:tc>
          <w:tcPr>
            <w:tcW w:w="1241" w:type="pct"/>
            <w:vMerge/>
          </w:tcPr>
          <w:p w14:paraId="0EA68902" w14:textId="77777777" w:rsidR="00EC3E81" w:rsidRPr="00723495" w:rsidRDefault="00EC3E81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25D5" w:rsidRPr="00723495" w14:paraId="0697313B" w14:textId="77777777" w:rsidTr="00807F56">
        <w:tc>
          <w:tcPr>
            <w:tcW w:w="3759" w:type="pct"/>
          </w:tcPr>
          <w:p w14:paraId="769DA41B" w14:textId="77777777" w:rsidR="00E325D5" w:rsidRPr="00723495" w:rsidRDefault="00E325D5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We’re going to move on to the final topic now. We’re thinking about how challenges in UTI care could be improved.</w:t>
            </w:r>
          </w:p>
        </w:tc>
        <w:tc>
          <w:tcPr>
            <w:tcW w:w="1241" w:type="pct"/>
          </w:tcPr>
          <w:p w14:paraId="04748ECE" w14:textId="59B7AE11" w:rsidR="00E325D5" w:rsidRPr="00723495" w:rsidRDefault="00E325D5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24DD" w:rsidRPr="00723495" w14:paraId="24818A41" w14:textId="77777777" w:rsidTr="00807F56">
        <w:tc>
          <w:tcPr>
            <w:tcW w:w="3759" w:type="pct"/>
          </w:tcPr>
          <w:p w14:paraId="19B884ED" w14:textId="65C58690" w:rsidR="000824DD" w:rsidRPr="00723495" w:rsidRDefault="000824DD" w:rsidP="00E325D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If we were to develop a </w:t>
            </w:r>
            <w:r w:rsidR="00B95F26" w:rsidRPr="00723495">
              <w:rPr>
                <w:rFonts w:ascii="Times New Roman" w:hAnsi="Times New Roman" w:cs="Times New Roman"/>
                <w:sz w:val="22"/>
                <w:szCs w:val="22"/>
              </w:rPr>
              <w:t>resource or tool</w:t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to improve patient-doctor communication in recurrent UTI, what do you think it should include? Why?</w:t>
            </w:r>
          </w:p>
        </w:tc>
        <w:tc>
          <w:tcPr>
            <w:tcW w:w="1241" w:type="pct"/>
            <w:vMerge w:val="restart"/>
          </w:tcPr>
          <w:p w14:paraId="03342165" w14:textId="77777777" w:rsidR="000824DD" w:rsidRPr="00723495" w:rsidRDefault="000824DD" w:rsidP="001E6581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Memory, attention and decision processes</w:t>
            </w:r>
          </w:p>
          <w:p w14:paraId="007ADE71" w14:textId="77777777" w:rsidR="000824DD" w:rsidRPr="00723495" w:rsidRDefault="000824DD" w:rsidP="001E6581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kills</w:t>
            </w:r>
          </w:p>
          <w:p w14:paraId="1FE6B9E3" w14:textId="77777777" w:rsidR="000824DD" w:rsidRPr="00723495" w:rsidRDefault="000824DD" w:rsidP="001E6581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/professional role and identity</w:t>
            </w:r>
          </w:p>
          <w:p w14:paraId="42C72440" w14:textId="77777777" w:rsidR="000824DD" w:rsidRPr="00723495" w:rsidRDefault="000824DD" w:rsidP="001E6581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</w:p>
          <w:p w14:paraId="0CFEC2BD" w14:textId="54EEAD63" w:rsidR="000824DD" w:rsidRPr="00723495" w:rsidRDefault="000824DD" w:rsidP="001E6581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Reinforcement</w:t>
            </w:r>
          </w:p>
        </w:tc>
      </w:tr>
      <w:tr w:rsidR="000824DD" w:rsidRPr="00723495" w14:paraId="27248385" w14:textId="77777777" w:rsidTr="00807F56">
        <w:tc>
          <w:tcPr>
            <w:tcW w:w="3759" w:type="pct"/>
          </w:tcPr>
          <w:p w14:paraId="5D8A2286" w14:textId="6F2E0A23" w:rsidR="000824DD" w:rsidRPr="00723495" w:rsidRDefault="000824DD" w:rsidP="00E325D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When do you think the optimum time would be to use such a </w:t>
            </w:r>
            <w:r w:rsidR="002332F4" w:rsidRPr="00723495">
              <w:rPr>
                <w:rFonts w:ascii="Times New Roman" w:hAnsi="Times New Roman" w:cs="Times New Roman"/>
                <w:sz w:val="22"/>
                <w:szCs w:val="22"/>
              </w:rPr>
              <w:t>resource</w:t>
            </w:r>
            <w:r w:rsidR="00916915"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or tool</w:t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241" w:type="pct"/>
            <w:vMerge/>
          </w:tcPr>
          <w:p w14:paraId="175B5DA7" w14:textId="77777777" w:rsidR="000824DD" w:rsidRPr="00723495" w:rsidRDefault="000824DD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24DD" w:rsidRPr="00723495" w14:paraId="5C9DD8CA" w14:textId="77777777" w:rsidTr="00807F56">
        <w:tc>
          <w:tcPr>
            <w:tcW w:w="3759" w:type="pct"/>
          </w:tcPr>
          <w:p w14:paraId="04554457" w14:textId="2611E3C8" w:rsidR="000824DD" w:rsidRPr="00723495" w:rsidRDefault="000824DD" w:rsidP="00E325D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How would you use it?</w:t>
            </w:r>
          </w:p>
        </w:tc>
        <w:tc>
          <w:tcPr>
            <w:tcW w:w="1241" w:type="pct"/>
            <w:vMerge/>
          </w:tcPr>
          <w:p w14:paraId="562B77C0" w14:textId="69437470" w:rsidR="000824DD" w:rsidRPr="00723495" w:rsidRDefault="000824DD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24DD" w:rsidRPr="00723495" w14:paraId="2811F10B" w14:textId="77777777" w:rsidTr="00807F56">
        <w:tc>
          <w:tcPr>
            <w:tcW w:w="3759" w:type="pct"/>
          </w:tcPr>
          <w:p w14:paraId="6755F3AE" w14:textId="2F45840C" w:rsidR="000824DD" w:rsidRPr="00723495" w:rsidRDefault="000824DD" w:rsidP="00E325D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For patients and/or clinicians?</w:t>
            </w:r>
          </w:p>
        </w:tc>
        <w:tc>
          <w:tcPr>
            <w:tcW w:w="1241" w:type="pct"/>
            <w:vMerge/>
          </w:tcPr>
          <w:p w14:paraId="6772541E" w14:textId="77777777" w:rsidR="000824DD" w:rsidRPr="00723495" w:rsidRDefault="000824DD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24DD" w:rsidRPr="00723495" w14:paraId="51CBBF1A" w14:textId="77777777" w:rsidTr="00807F56">
        <w:tc>
          <w:tcPr>
            <w:tcW w:w="3759" w:type="pct"/>
          </w:tcPr>
          <w:p w14:paraId="735D787F" w14:textId="6B4E665D" w:rsidR="000824DD" w:rsidRPr="00723495" w:rsidRDefault="000824DD" w:rsidP="00E325D5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How could positive habits be encouraged</w:t>
            </w:r>
            <w:r w:rsidR="00F13A89"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through a </w:t>
            </w:r>
            <w:r w:rsidR="002332F4"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resource </w:t>
            </w:r>
            <w:r w:rsidR="00916915"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or tool </w:t>
            </w:r>
            <w:r w:rsidR="00F13A89" w:rsidRPr="00723495">
              <w:rPr>
                <w:rFonts w:ascii="Times New Roman" w:hAnsi="Times New Roman" w:cs="Times New Roman"/>
                <w:sz w:val="22"/>
                <w:szCs w:val="22"/>
              </w:rPr>
              <w:t>like this</w:t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241" w:type="pct"/>
            <w:vMerge/>
          </w:tcPr>
          <w:p w14:paraId="63E48B95" w14:textId="77777777" w:rsidR="000824DD" w:rsidRPr="00723495" w:rsidRDefault="000824DD" w:rsidP="00E325D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28A1" w:rsidRPr="00723495" w14:paraId="10DEADE6" w14:textId="77777777" w:rsidTr="00A4165D">
        <w:tc>
          <w:tcPr>
            <w:tcW w:w="3759" w:type="pct"/>
            <w:shd w:val="clear" w:color="auto" w:fill="DAE9F7" w:themeFill="text2" w:themeFillTint="1A"/>
          </w:tcPr>
          <w:p w14:paraId="654D9316" w14:textId="4F07AC91" w:rsidR="003028A1" w:rsidRPr="00723495" w:rsidRDefault="003028A1" w:rsidP="00CA3E8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s there anything else you would like to add?</w:t>
            </w:r>
          </w:p>
        </w:tc>
        <w:tc>
          <w:tcPr>
            <w:tcW w:w="1241" w:type="pct"/>
            <w:shd w:val="clear" w:color="auto" w:fill="DAE9F7" w:themeFill="text2" w:themeFillTint="1A"/>
          </w:tcPr>
          <w:p w14:paraId="52B55084" w14:textId="77777777" w:rsidR="003028A1" w:rsidRPr="00723495" w:rsidRDefault="003028A1" w:rsidP="00CA3E8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451CE18" w14:textId="77777777" w:rsidR="00212319" w:rsidRPr="00723495" w:rsidRDefault="00212319">
      <w:pPr>
        <w:rPr>
          <w:rFonts w:ascii="Times New Roman" w:hAnsi="Times New Roman" w:cs="Times New Roman"/>
          <w:sz w:val="22"/>
          <w:szCs w:val="22"/>
        </w:rPr>
      </w:pPr>
    </w:p>
    <w:p w14:paraId="09C5BD6D" w14:textId="1B6AFC78" w:rsidR="00D36C73" w:rsidRPr="00723495" w:rsidRDefault="008A037F" w:rsidP="000F7F9D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723495">
        <w:rPr>
          <w:rFonts w:ascii="Times New Roman" w:hAnsi="Times New Roman" w:cs="Times New Roman"/>
          <w:b/>
          <w:bCs/>
          <w:sz w:val="22"/>
          <w:szCs w:val="22"/>
        </w:rPr>
        <w:br/>
      </w:r>
      <w:r w:rsidR="00AA4D7F" w:rsidRPr="00723495">
        <w:rPr>
          <w:rFonts w:ascii="Times New Roman" w:hAnsi="Times New Roman" w:cs="Times New Roman"/>
          <w:b/>
          <w:bCs/>
          <w:sz w:val="21"/>
          <w:szCs w:val="21"/>
        </w:rPr>
        <w:t>Key r</w:t>
      </w:r>
      <w:r w:rsidR="00D36C73" w:rsidRPr="00723495">
        <w:rPr>
          <w:rFonts w:ascii="Times New Roman" w:hAnsi="Times New Roman" w:cs="Times New Roman"/>
          <w:b/>
          <w:bCs/>
          <w:sz w:val="21"/>
          <w:szCs w:val="21"/>
        </w:rPr>
        <w:t>eferences</w:t>
      </w:r>
    </w:p>
    <w:p w14:paraId="1B80AAF2" w14:textId="68C7E43A" w:rsidR="00A57089" w:rsidRPr="00723495" w:rsidRDefault="00D36C73" w:rsidP="00723495">
      <w:pPr>
        <w:autoSpaceDE w:val="0"/>
        <w:autoSpaceDN w:val="0"/>
        <w:adjustRightInd w:val="0"/>
        <w:ind w:left="720" w:right="-720" w:hanging="720"/>
        <w:rPr>
          <w:rFonts w:ascii="Times New Roman" w:hAnsi="Times New Roman" w:cs="Times New Roman"/>
          <w:kern w:val="0"/>
          <w:sz w:val="21"/>
          <w:szCs w:val="21"/>
        </w:rPr>
      </w:pPr>
      <w:r w:rsidRPr="00723495">
        <w:rPr>
          <w:rFonts w:ascii="Times New Roman" w:hAnsi="Times New Roman" w:cs="Times New Roman"/>
          <w:kern w:val="0"/>
          <w:sz w:val="21"/>
          <w:szCs w:val="21"/>
        </w:rPr>
        <w:t xml:space="preserve">Cane, J., O’Connor, D., &amp; Michie, S. (2012). Validation of the theoretical domains framework for use in behaviour change and implementation research. </w:t>
      </w:r>
      <w:r w:rsidRPr="00723495">
        <w:rPr>
          <w:rFonts w:ascii="Times New Roman" w:hAnsi="Times New Roman" w:cs="Times New Roman"/>
          <w:i/>
          <w:iCs/>
          <w:kern w:val="0"/>
          <w:sz w:val="21"/>
          <w:szCs w:val="21"/>
        </w:rPr>
        <w:t>Implementation Science</w:t>
      </w:r>
      <w:r w:rsidRPr="00723495">
        <w:rPr>
          <w:rFonts w:ascii="Times New Roman" w:hAnsi="Times New Roman" w:cs="Times New Roman"/>
          <w:kern w:val="0"/>
          <w:sz w:val="21"/>
          <w:szCs w:val="21"/>
        </w:rPr>
        <w:t>,</w:t>
      </w:r>
      <w:r w:rsidRPr="00723495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 7</w:t>
      </w:r>
      <w:r w:rsidRPr="00723495">
        <w:rPr>
          <w:rFonts w:ascii="Times New Roman" w:hAnsi="Times New Roman" w:cs="Times New Roman"/>
          <w:kern w:val="0"/>
          <w:sz w:val="21"/>
          <w:szCs w:val="21"/>
        </w:rPr>
        <w:t xml:space="preserve">(1), 37. </w:t>
      </w:r>
      <w:hyperlink r:id="rId7" w:history="1">
        <w:r w:rsidRPr="00723495">
          <w:rPr>
            <w:rStyle w:val="Hyperlink"/>
            <w:rFonts w:ascii="Times New Roman" w:hAnsi="Times New Roman" w:cs="Times New Roman"/>
            <w:kern w:val="0"/>
            <w:sz w:val="21"/>
            <w:szCs w:val="21"/>
          </w:rPr>
          <w:t>https://doi.org/10.1186/1748-5908-7-37</w:t>
        </w:r>
      </w:hyperlink>
    </w:p>
    <w:p w14:paraId="27450ACE" w14:textId="35A8F60E" w:rsidR="001E5EFC" w:rsidRPr="00723495" w:rsidRDefault="00A57089" w:rsidP="00723495">
      <w:pPr>
        <w:autoSpaceDE w:val="0"/>
        <w:autoSpaceDN w:val="0"/>
        <w:adjustRightInd w:val="0"/>
        <w:ind w:left="720" w:right="-720" w:hanging="720"/>
        <w:rPr>
          <w:rFonts w:ascii="Times New Roman" w:hAnsi="Times New Roman" w:cs="Times New Roman"/>
          <w:kern w:val="0"/>
          <w:sz w:val="21"/>
          <w:szCs w:val="21"/>
        </w:rPr>
      </w:pPr>
      <w:r w:rsidRPr="00723495">
        <w:rPr>
          <w:rFonts w:ascii="Times New Roman" w:hAnsi="Times New Roman" w:cs="Times New Roman"/>
          <w:kern w:val="0"/>
          <w:sz w:val="21"/>
          <w:szCs w:val="21"/>
        </w:rPr>
        <w:t xml:space="preserve">Huijg, J. M., Gebhardt, W. A., Crone, M. R., Dusseldorp, E., &amp; </w:t>
      </w:r>
      <w:proofErr w:type="spellStart"/>
      <w:r w:rsidRPr="00723495">
        <w:rPr>
          <w:rFonts w:ascii="Times New Roman" w:hAnsi="Times New Roman" w:cs="Times New Roman"/>
          <w:kern w:val="0"/>
          <w:sz w:val="21"/>
          <w:szCs w:val="21"/>
        </w:rPr>
        <w:t>Presseau</w:t>
      </w:r>
      <w:proofErr w:type="spellEnd"/>
      <w:r w:rsidRPr="00723495">
        <w:rPr>
          <w:rFonts w:ascii="Times New Roman" w:hAnsi="Times New Roman" w:cs="Times New Roman"/>
          <w:kern w:val="0"/>
          <w:sz w:val="21"/>
          <w:szCs w:val="21"/>
        </w:rPr>
        <w:t xml:space="preserve">, J. (2014). Discriminant content validity of a theoretical domains framework questionnaire for use in implementation research. </w:t>
      </w:r>
      <w:r w:rsidRPr="00723495">
        <w:rPr>
          <w:rFonts w:ascii="Times New Roman" w:hAnsi="Times New Roman" w:cs="Times New Roman"/>
          <w:i/>
          <w:iCs/>
          <w:kern w:val="0"/>
          <w:sz w:val="21"/>
          <w:szCs w:val="21"/>
        </w:rPr>
        <w:t>Implementation Science</w:t>
      </w:r>
      <w:r w:rsidRPr="00723495">
        <w:rPr>
          <w:rFonts w:ascii="Times New Roman" w:hAnsi="Times New Roman" w:cs="Times New Roman"/>
          <w:kern w:val="0"/>
          <w:sz w:val="21"/>
          <w:szCs w:val="21"/>
        </w:rPr>
        <w:t>,</w:t>
      </w:r>
      <w:r w:rsidRPr="00723495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 9</w:t>
      </w:r>
      <w:r w:rsidRPr="00723495">
        <w:rPr>
          <w:rFonts w:ascii="Times New Roman" w:hAnsi="Times New Roman" w:cs="Times New Roman"/>
          <w:kern w:val="0"/>
          <w:sz w:val="21"/>
          <w:szCs w:val="21"/>
        </w:rPr>
        <w:t xml:space="preserve">(1), 11. </w:t>
      </w:r>
      <w:hyperlink r:id="rId8" w:history="1">
        <w:r w:rsidRPr="00723495">
          <w:rPr>
            <w:rStyle w:val="Hyperlink"/>
            <w:rFonts w:ascii="Times New Roman" w:hAnsi="Times New Roman" w:cs="Times New Roman"/>
            <w:kern w:val="0"/>
            <w:sz w:val="21"/>
            <w:szCs w:val="21"/>
          </w:rPr>
          <w:t>https://doi.org/10.1186/1748-5908-9-11</w:t>
        </w:r>
      </w:hyperlink>
    </w:p>
    <w:p w14:paraId="3F8A47B9" w14:textId="77777777" w:rsidR="001E5EFC" w:rsidRPr="00723495" w:rsidRDefault="001E5EFC" w:rsidP="00D36C73">
      <w:pPr>
        <w:autoSpaceDE w:val="0"/>
        <w:autoSpaceDN w:val="0"/>
        <w:adjustRightInd w:val="0"/>
        <w:ind w:left="720" w:right="-720" w:hanging="72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723495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>Theoretical Domains Framework (from Cane et al., 2012):</w:t>
      </w:r>
    </w:p>
    <w:p w14:paraId="39BE6F0F" w14:textId="77777777" w:rsidR="00FB509C" w:rsidRPr="00723495" w:rsidRDefault="00FB509C" w:rsidP="00D36C73">
      <w:pPr>
        <w:autoSpaceDE w:val="0"/>
        <w:autoSpaceDN w:val="0"/>
        <w:adjustRightInd w:val="0"/>
        <w:ind w:left="720" w:right="-720" w:hanging="72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5"/>
        <w:gridCol w:w="5483"/>
      </w:tblGrid>
      <w:tr w:rsidR="00B70FCE" w:rsidRPr="00723495" w14:paraId="1EDD85C0" w14:textId="77777777" w:rsidTr="008E2BE6">
        <w:tc>
          <w:tcPr>
            <w:tcW w:w="0" w:type="auto"/>
          </w:tcPr>
          <w:p w14:paraId="374FC3DE" w14:textId="5F6D5A39" w:rsidR="00B537E5" w:rsidRPr="00723495" w:rsidRDefault="00B537E5" w:rsidP="00D24BBB">
            <w:p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 (definition)</w:t>
            </w:r>
          </w:p>
        </w:tc>
        <w:tc>
          <w:tcPr>
            <w:tcW w:w="0" w:type="auto"/>
          </w:tcPr>
          <w:p w14:paraId="0A19E7C7" w14:textId="5D159C27" w:rsidR="00B537E5" w:rsidRPr="00723495" w:rsidRDefault="00B537E5" w:rsidP="00D24BBB">
            <w:p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tructs</w:t>
            </w:r>
          </w:p>
        </w:tc>
      </w:tr>
      <w:tr w:rsidR="00B70FCE" w:rsidRPr="00723495" w14:paraId="3A711039" w14:textId="77777777" w:rsidTr="00A23B63">
        <w:tc>
          <w:tcPr>
            <w:tcW w:w="0" w:type="auto"/>
            <w:shd w:val="clear" w:color="auto" w:fill="FAE2D5" w:themeFill="accent2" w:themeFillTint="33"/>
          </w:tcPr>
          <w:p w14:paraId="3360E307" w14:textId="52A62910" w:rsidR="00B537E5" w:rsidRPr="00723495" w:rsidRDefault="00E1504D" w:rsidP="00D24BB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nowledge</w:t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br/>
              <w:t>(An awareness of the existence of something</w:t>
            </w:r>
            <w:r w:rsidR="0051446D" w:rsidRPr="007234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78AC5847" w14:textId="77777777" w:rsidR="00B537E5" w:rsidRPr="00723495" w:rsidRDefault="0051446D" w:rsidP="00D24BB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Knowledge (including knowledge of condition/scientific rationale)</w:t>
            </w:r>
          </w:p>
          <w:p w14:paraId="41839C5C" w14:textId="77777777" w:rsidR="0051446D" w:rsidRPr="00723495" w:rsidRDefault="0051446D" w:rsidP="00D24BB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rocedural knowledge</w:t>
            </w:r>
          </w:p>
          <w:p w14:paraId="26F259F0" w14:textId="77F1F1CB" w:rsidR="0051446D" w:rsidRPr="00723495" w:rsidRDefault="0051446D" w:rsidP="00D24BB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Knowledge of task environment</w:t>
            </w:r>
          </w:p>
        </w:tc>
      </w:tr>
      <w:tr w:rsidR="00B70FCE" w:rsidRPr="00723495" w14:paraId="4C1E46BB" w14:textId="77777777" w:rsidTr="008E2BE6">
        <w:tc>
          <w:tcPr>
            <w:tcW w:w="0" w:type="auto"/>
          </w:tcPr>
          <w:p w14:paraId="1E8831DA" w14:textId="485E9289" w:rsidR="00B537E5" w:rsidRPr="00723495" w:rsidRDefault="0051446D" w:rsidP="00D24BB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kills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An ability or proficiency acquired through practice)</w:t>
            </w:r>
          </w:p>
        </w:tc>
        <w:tc>
          <w:tcPr>
            <w:tcW w:w="0" w:type="auto"/>
          </w:tcPr>
          <w:p w14:paraId="2DB43454" w14:textId="77777777" w:rsidR="00B537E5" w:rsidRPr="00723495" w:rsidRDefault="0051446D" w:rsidP="00D24BB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kills</w:t>
            </w:r>
          </w:p>
          <w:p w14:paraId="01B5FB93" w14:textId="169902E8" w:rsidR="0051446D" w:rsidRPr="00723495" w:rsidRDefault="0051446D" w:rsidP="00D24BB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kills development</w:t>
            </w:r>
          </w:p>
          <w:p w14:paraId="034B8066" w14:textId="6CDD7D36" w:rsidR="0051446D" w:rsidRPr="00723495" w:rsidRDefault="0051446D" w:rsidP="00D24BB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Competence</w:t>
            </w:r>
          </w:p>
          <w:p w14:paraId="5E1EF642" w14:textId="1E6FB257" w:rsidR="0051446D" w:rsidRPr="00723495" w:rsidRDefault="0051446D" w:rsidP="00D24BB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bility</w:t>
            </w:r>
          </w:p>
          <w:p w14:paraId="172E77C9" w14:textId="77777777" w:rsidR="0051446D" w:rsidRPr="00723495" w:rsidRDefault="0051446D" w:rsidP="00D24BB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nterpersonal skills</w:t>
            </w:r>
          </w:p>
          <w:p w14:paraId="6637B36C" w14:textId="370FFE4F" w:rsidR="0051446D" w:rsidRPr="00723495" w:rsidRDefault="0051446D" w:rsidP="00D24BB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ractice</w:t>
            </w:r>
          </w:p>
          <w:p w14:paraId="69ED352F" w14:textId="5A4BFB41" w:rsidR="0051446D" w:rsidRPr="00723495" w:rsidRDefault="0051446D" w:rsidP="00D24BB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kills assessment</w:t>
            </w:r>
          </w:p>
        </w:tc>
      </w:tr>
      <w:tr w:rsidR="00B70FCE" w:rsidRPr="00723495" w14:paraId="3CD201FC" w14:textId="77777777" w:rsidTr="00A23B63">
        <w:tc>
          <w:tcPr>
            <w:tcW w:w="0" w:type="auto"/>
            <w:shd w:val="clear" w:color="auto" w:fill="FAE2D5" w:themeFill="accent2" w:themeFillTint="33"/>
          </w:tcPr>
          <w:p w14:paraId="45B28057" w14:textId="77777777" w:rsidR="00414159" w:rsidRPr="00723495" w:rsidRDefault="00414159" w:rsidP="00D24BB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/Professional Role and Identity</w:t>
            </w:r>
          </w:p>
          <w:p w14:paraId="408C5B09" w14:textId="0F46C4A9" w:rsidR="00414159" w:rsidRPr="00723495" w:rsidRDefault="00414159" w:rsidP="00D24BBB">
            <w:pPr>
              <w:pStyle w:val="ListParagraph"/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A coherent set of behaviours and displayed personal qualities of an individual in a social or work setting)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6CCE833E" w14:textId="77777777" w:rsidR="00414159" w:rsidRPr="00723495" w:rsidRDefault="00414159" w:rsidP="00D24BB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rofessional identity</w:t>
            </w:r>
          </w:p>
          <w:p w14:paraId="1FE0EAF1" w14:textId="77777777" w:rsidR="00414159" w:rsidRPr="00723495" w:rsidRDefault="00414159" w:rsidP="00D24BB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rofessional role</w:t>
            </w:r>
          </w:p>
          <w:p w14:paraId="4BDC359B" w14:textId="77777777" w:rsidR="00414159" w:rsidRPr="00723495" w:rsidRDefault="00414159" w:rsidP="00D24BB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identity</w:t>
            </w:r>
          </w:p>
          <w:p w14:paraId="70E46DF2" w14:textId="65F8C40B" w:rsidR="00414159" w:rsidRPr="00723495" w:rsidRDefault="00414159" w:rsidP="00D24BB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dentity</w:t>
            </w:r>
          </w:p>
          <w:p w14:paraId="3A1FB73F" w14:textId="77777777" w:rsidR="00414159" w:rsidRPr="00723495" w:rsidRDefault="00414159" w:rsidP="00D24BB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rofessional boundaries</w:t>
            </w:r>
          </w:p>
          <w:p w14:paraId="556E8AD0" w14:textId="77777777" w:rsidR="00414159" w:rsidRPr="00723495" w:rsidRDefault="00414159" w:rsidP="00D24BB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rofessional confidence</w:t>
            </w:r>
          </w:p>
          <w:p w14:paraId="27216759" w14:textId="77777777" w:rsidR="00414159" w:rsidRPr="00723495" w:rsidRDefault="00414159" w:rsidP="00D24BB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roup identity</w:t>
            </w:r>
          </w:p>
          <w:p w14:paraId="5E6AF850" w14:textId="4589AB8A" w:rsidR="00414159" w:rsidRPr="00723495" w:rsidRDefault="00414159" w:rsidP="00D24BB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Leadership</w:t>
            </w:r>
          </w:p>
          <w:p w14:paraId="638D3FB6" w14:textId="3564E968" w:rsidR="00414159" w:rsidRPr="00723495" w:rsidRDefault="00414159" w:rsidP="00D24BB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Organisational commitment</w:t>
            </w:r>
          </w:p>
        </w:tc>
      </w:tr>
      <w:tr w:rsidR="00B70FCE" w:rsidRPr="00723495" w14:paraId="59A59FC0" w14:textId="77777777" w:rsidTr="008E2BE6">
        <w:tc>
          <w:tcPr>
            <w:tcW w:w="0" w:type="auto"/>
          </w:tcPr>
          <w:p w14:paraId="5FA2E45B" w14:textId="053968E5" w:rsidR="00414159" w:rsidRPr="00723495" w:rsidRDefault="00414159" w:rsidP="00D24BB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liefs about Capabilities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(Acceptance </w:t>
            </w:r>
            <w:r w:rsidR="007E4B3A" w:rsidRPr="00723495">
              <w:rPr>
                <w:rFonts w:ascii="Times New Roman" w:hAnsi="Times New Roman" w:cs="Times New Roman"/>
                <w:sz w:val="22"/>
                <w:szCs w:val="22"/>
              </w:rPr>
              <w:t>of the truth, reality, or validity about an ability, talent, or facility that a person can put to constructive use)</w:t>
            </w:r>
          </w:p>
        </w:tc>
        <w:tc>
          <w:tcPr>
            <w:tcW w:w="0" w:type="auto"/>
          </w:tcPr>
          <w:p w14:paraId="62D5A331" w14:textId="77777777" w:rsidR="00414159" w:rsidRPr="00723495" w:rsidRDefault="00414159" w:rsidP="00D24BB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elf-confidence</w:t>
            </w:r>
          </w:p>
          <w:p w14:paraId="23428496" w14:textId="77777777" w:rsidR="00414159" w:rsidRPr="00723495" w:rsidRDefault="00414159" w:rsidP="00D24BB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erceived competence</w:t>
            </w:r>
          </w:p>
          <w:p w14:paraId="6DDCC4C8" w14:textId="77777777" w:rsidR="00414159" w:rsidRPr="00723495" w:rsidRDefault="00414159" w:rsidP="00D24BB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elf-efficacy</w:t>
            </w:r>
          </w:p>
          <w:p w14:paraId="3D3FCC6F" w14:textId="77777777" w:rsidR="00414159" w:rsidRPr="00723495" w:rsidRDefault="00414159" w:rsidP="00D24BB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erceived behavioural control</w:t>
            </w:r>
          </w:p>
          <w:p w14:paraId="5B54D8AE" w14:textId="4053F6F2" w:rsidR="00414159" w:rsidRPr="00723495" w:rsidRDefault="00414159" w:rsidP="00D24BB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</w:t>
            </w:r>
          </w:p>
          <w:p w14:paraId="14C9D7BC" w14:textId="77777777" w:rsidR="00414159" w:rsidRPr="00723495" w:rsidRDefault="00414159" w:rsidP="00D24BB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elf-esteem</w:t>
            </w:r>
          </w:p>
          <w:p w14:paraId="13F660F1" w14:textId="6FFDFEB9" w:rsidR="00414159" w:rsidRPr="00723495" w:rsidRDefault="00414159" w:rsidP="00D24BB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mpowerment</w:t>
            </w:r>
          </w:p>
          <w:p w14:paraId="071F5FAA" w14:textId="78776191" w:rsidR="00414159" w:rsidRPr="00723495" w:rsidRDefault="00414159" w:rsidP="00D24BB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rofessional confidence</w:t>
            </w:r>
          </w:p>
        </w:tc>
      </w:tr>
    </w:tbl>
    <w:p w14:paraId="6AF0F9C6" w14:textId="77777777" w:rsidR="00723495" w:rsidRDefault="0072349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8"/>
        <w:gridCol w:w="4870"/>
      </w:tblGrid>
      <w:tr w:rsidR="00B70FCE" w:rsidRPr="00723495" w14:paraId="43F7A02A" w14:textId="77777777" w:rsidTr="00A23B63">
        <w:tc>
          <w:tcPr>
            <w:tcW w:w="0" w:type="auto"/>
            <w:shd w:val="clear" w:color="auto" w:fill="FAE2D5" w:themeFill="accent2" w:themeFillTint="33"/>
          </w:tcPr>
          <w:p w14:paraId="41EE5BEC" w14:textId="6FB0C135" w:rsidR="00B537E5" w:rsidRPr="00723495" w:rsidRDefault="00280E79" w:rsidP="00D24BB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Optimism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The confidence that things will happen for the best or that desired goals will be attained)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357417C9" w14:textId="77777777" w:rsidR="00B537E5" w:rsidRPr="00723495" w:rsidRDefault="00280E79" w:rsidP="00D24BB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Optimism</w:t>
            </w:r>
          </w:p>
          <w:p w14:paraId="1B9C4F3C" w14:textId="77777777" w:rsidR="00280E79" w:rsidRPr="00723495" w:rsidRDefault="00280E79" w:rsidP="00D24BB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essimism</w:t>
            </w:r>
          </w:p>
          <w:p w14:paraId="31FAB06F" w14:textId="77777777" w:rsidR="00280E79" w:rsidRPr="00723495" w:rsidRDefault="00280E79" w:rsidP="00D24BB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Unrealistic optimism</w:t>
            </w:r>
          </w:p>
          <w:p w14:paraId="70493809" w14:textId="0E6368D1" w:rsidR="00280E79" w:rsidRPr="00723495" w:rsidRDefault="00280E79" w:rsidP="00D24BB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dentity</w:t>
            </w:r>
          </w:p>
        </w:tc>
      </w:tr>
      <w:tr w:rsidR="00B70FCE" w:rsidRPr="00723495" w14:paraId="2588DC20" w14:textId="77777777" w:rsidTr="008E2BE6">
        <w:tc>
          <w:tcPr>
            <w:tcW w:w="0" w:type="auto"/>
          </w:tcPr>
          <w:p w14:paraId="0DC83E82" w14:textId="3D738FFC" w:rsidR="00B537E5" w:rsidRPr="00723495" w:rsidRDefault="005A2329" w:rsidP="00D24BB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liefs about Consequences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(Acceptance of the truth, reality, or validity about outcomes of a behaviour </w:t>
            </w:r>
            <w:proofErr w:type="gramStart"/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n a given</w:t>
            </w:r>
            <w:proofErr w:type="gramEnd"/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 situation)</w:t>
            </w:r>
          </w:p>
        </w:tc>
        <w:tc>
          <w:tcPr>
            <w:tcW w:w="0" w:type="auto"/>
          </w:tcPr>
          <w:p w14:paraId="1788C5C1" w14:textId="77777777" w:rsidR="00B537E5" w:rsidRPr="00723495" w:rsidRDefault="005A2329" w:rsidP="00D24B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eliefs</w:t>
            </w:r>
          </w:p>
          <w:p w14:paraId="169DEE7A" w14:textId="77777777" w:rsidR="005A2329" w:rsidRPr="00723495" w:rsidRDefault="005A2329" w:rsidP="00D24B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Outcome expectancies</w:t>
            </w:r>
          </w:p>
          <w:p w14:paraId="2DFEF137" w14:textId="77777777" w:rsidR="005A2329" w:rsidRPr="00723495" w:rsidRDefault="005A2329" w:rsidP="00D24B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Characteristics of outcome expectancies</w:t>
            </w:r>
          </w:p>
          <w:p w14:paraId="75663F1D" w14:textId="77777777" w:rsidR="005A2329" w:rsidRPr="00723495" w:rsidRDefault="005A2329" w:rsidP="00D24B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nticipated regret</w:t>
            </w:r>
          </w:p>
          <w:p w14:paraId="5612AD22" w14:textId="654C2A7C" w:rsidR="005A2329" w:rsidRPr="00723495" w:rsidRDefault="005A2329" w:rsidP="00D24BB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Consequents </w:t>
            </w:r>
          </w:p>
        </w:tc>
      </w:tr>
      <w:tr w:rsidR="00B70FCE" w:rsidRPr="00723495" w14:paraId="1F594962" w14:textId="77777777" w:rsidTr="00A23B63">
        <w:tc>
          <w:tcPr>
            <w:tcW w:w="0" w:type="auto"/>
            <w:shd w:val="clear" w:color="auto" w:fill="FAE2D5" w:themeFill="accent2" w:themeFillTint="33"/>
          </w:tcPr>
          <w:p w14:paraId="0E718B40" w14:textId="330FEC64" w:rsidR="00B537E5" w:rsidRPr="00723495" w:rsidRDefault="00135209" w:rsidP="00D24BB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inforcement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Increasing the probability of a response by arranging a dependent relationship, or contingency, between the response and a given stimulus)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7C9A9667" w14:textId="77777777" w:rsidR="00B537E5" w:rsidRPr="00723495" w:rsidRDefault="00135209" w:rsidP="0013520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Rewards (proximal/distal, valued/not valued, probable/improbable)</w:t>
            </w:r>
          </w:p>
          <w:p w14:paraId="4922E0B8" w14:textId="77777777" w:rsidR="00135209" w:rsidRPr="00723495" w:rsidRDefault="00135209" w:rsidP="0013520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ncentives</w:t>
            </w:r>
          </w:p>
          <w:p w14:paraId="4886EAC6" w14:textId="77777777" w:rsidR="00135209" w:rsidRPr="00723495" w:rsidRDefault="00135209" w:rsidP="0013520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unishment</w:t>
            </w:r>
          </w:p>
          <w:p w14:paraId="59BF1F75" w14:textId="77777777" w:rsidR="00135209" w:rsidRPr="00723495" w:rsidRDefault="00135209" w:rsidP="0013520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Consequents</w:t>
            </w:r>
          </w:p>
          <w:p w14:paraId="15481A84" w14:textId="77777777" w:rsidR="00135209" w:rsidRPr="00723495" w:rsidRDefault="00135209" w:rsidP="0013520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Reinforcement</w:t>
            </w:r>
          </w:p>
          <w:p w14:paraId="462C873A" w14:textId="77777777" w:rsidR="00135209" w:rsidRPr="00723495" w:rsidRDefault="00135209" w:rsidP="0013520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Contingencies</w:t>
            </w:r>
          </w:p>
          <w:p w14:paraId="34F7BEA3" w14:textId="2815395D" w:rsidR="00135209" w:rsidRPr="00723495" w:rsidRDefault="00135209" w:rsidP="0013520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anctions</w:t>
            </w:r>
          </w:p>
        </w:tc>
      </w:tr>
      <w:tr w:rsidR="00B70FCE" w:rsidRPr="00723495" w14:paraId="400D52F0" w14:textId="77777777" w:rsidTr="008E2BE6">
        <w:tc>
          <w:tcPr>
            <w:tcW w:w="0" w:type="auto"/>
          </w:tcPr>
          <w:p w14:paraId="3F610A18" w14:textId="38FD572C" w:rsidR="00B537E5" w:rsidRPr="00723495" w:rsidRDefault="00B6265A" w:rsidP="00B6265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ntions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A conscious decision to perform a behaviour or resolve to act in a certain way)</w:t>
            </w:r>
          </w:p>
        </w:tc>
        <w:tc>
          <w:tcPr>
            <w:tcW w:w="0" w:type="auto"/>
          </w:tcPr>
          <w:p w14:paraId="32E019CC" w14:textId="77777777" w:rsidR="00B537E5" w:rsidRPr="00723495" w:rsidRDefault="00B6265A" w:rsidP="00B6265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tability of intentions</w:t>
            </w:r>
          </w:p>
          <w:p w14:paraId="1036A80C" w14:textId="77777777" w:rsidR="00B6265A" w:rsidRPr="00723495" w:rsidRDefault="00B6265A" w:rsidP="00B6265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tages of change model</w:t>
            </w:r>
          </w:p>
          <w:p w14:paraId="08CD1E3A" w14:textId="26D5860A" w:rsidR="00B6265A" w:rsidRPr="00723495" w:rsidRDefault="00B6265A" w:rsidP="00B6265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Transtheoretical model and stages of change</w:t>
            </w:r>
          </w:p>
        </w:tc>
      </w:tr>
      <w:tr w:rsidR="00B70FCE" w:rsidRPr="00723495" w14:paraId="6B74270B" w14:textId="77777777" w:rsidTr="00A23B63">
        <w:tc>
          <w:tcPr>
            <w:tcW w:w="0" w:type="auto"/>
            <w:shd w:val="clear" w:color="auto" w:fill="FAE2D5" w:themeFill="accent2" w:themeFillTint="33"/>
          </w:tcPr>
          <w:p w14:paraId="5A33A00C" w14:textId="04CEF0BD" w:rsidR="00B537E5" w:rsidRPr="00723495" w:rsidRDefault="00B6265A" w:rsidP="00B6265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als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Mental representations of outcomes or end states that an individual wants to achieve)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48EB2BA1" w14:textId="77777777" w:rsidR="00B537E5" w:rsidRPr="00723495" w:rsidRDefault="00B6265A" w:rsidP="00B6265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s (distal/proximal)</w:t>
            </w:r>
          </w:p>
          <w:p w14:paraId="3F6FDE9D" w14:textId="77777777" w:rsidR="00B6265A" w:rsidRPr="00723495" w:rsidRDefault="00B6265A" w:rsidP="00B6265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 priority</w:t>
            </w:r>
          </w:p>
          <w:p w14:paraId="0CE248FE" w14:textId="77777777" w:rsidR="00B6265A" w:rsidRPr="00723495" w:rsidRDefault="00B6265A" w:rsidP="00B6265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/target setting</w:t>
            </w:r>
          </w:p>
          <w:p w14:paraId="314ECCEF" w14:textId="77777777" w:rsidR="00B6265A" w:rsidRPr="00723495" w:rsidRDefault="00B6265A" w:rsidP="00B6265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oals (autonomous/controlled)</w:t>
            </w:r>
          </w:p>
          <w:p w14:paraId="7C4AF1A3" w14:textId="77777777" w:rsidR="00B6265A" w:rsidRPr="00723495" w:rsidRDefault="00B6265A" w:rsidP="00B6265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ction planning</w:t>
            </w:r>
          </w:p>
          <w:p w14:paraId="098FC48E" w14:textId="105B4BE1" w:rsidR="00B6265A" w:rsidRPr="00723495" w:rsidRDefault="00B6265A" w:rsidP="00B6265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mplementation intention</w:t>
            </w:r>
          </w:p>
        </w:tc>
      </w:tr>
      <w:tr w:rsidR="00B70FCE" w:rsidRPr="00723495" w14:paraId="5D840116" w14:textId="77777777" w:rsidTr="008E2BE6">
        <w:tc>
          <w:tcPr>
            <w:tcW w:w="0" w:type="auto"/>
          </w:tcPr>
          <w:p w14:paraId="620AB852" w14:textId="5FA13A5A" w:rsidR="00B537E5" w:rsidRPr="00723495" w:rsidRDefault="00B6265A" w:rsidP="00B6265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mory, Attention and Decision Processes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(The ability to </w:t>
            </w:r>
            <w:r w:rsidR="003A4939" w:rsidRPr="00723495">
              <w:rPr>
                <w:rFonts w:ascii="Times New Roman" w:hAnsi="Times New Roman" w:cs="Times New Roman"/>
                <w:sz w:val="22"/>
                <w:szCs w:val="22"/>
              </w:rPr>
              <w:t>retain information, focus selectively on aspects of the environment and choose between two or more alternatives)</w:t>
            </w:r>
          </w:p>
        </w:tc>
        <w:tc>
          <w:tcPr>
            <w:tcW w:w="0" w:type="auto"/>
          </w:tcPr>
          <w:p w14:paraId="7D75C376" w14:textId="77777777" w:rsidR="00B537E5" w:rsidRPr="00723495" w:rsidRDefault="00B70FCE" w:rsidP="003A4939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Memory</w:t>
            </w:r>
          </w:p>
          <w:p w14:paraId="03E1DAFE" w14:textId="77777777" w:rsidR="00B70FCE" w:rsidRPr="00723495" w:rsidRDefault="00B70FCE" w:rsidP="003A4939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ttention</w:t>
            </w:r>
          </w:p>
          <w:p w14:paraId="68BC41E8" w14:textId="77777777" w:rsidR="00B70FCE" w:rsidRPr="00723495" w:rsidRDefault="00B70FCE" w:rsidP="003A4939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ttention control</w:t>
            </w:r>
          </w:p>
          <w:p w14:paraId="76ABDA3F" w14:textId="77777777" w:rsidR="00B70FCE" w:rsidRPr="00723495" w:rsidRDefault="00B70FCE" w:rsidP="003A4939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Decision making</w:t>
            </w:r>
          </w:p>
          <w:p w14:paraId="504E0E36" w14:textId="5274FB42" w:rsidR="00B70FCE" w:rsidRPr="00723495" w:rsidRDefault="00B70FCE" w:rsidP="003A4939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Cognitive overload/tiredness</w:t>
            </w:r>
          </w:p>
        </w:tc>
      </w:tr>
      <w:tr w:rsidR="00B70FCE" w:rsidRPr="00723495" w14:paraId="58AD27A6" w14:textId="77777777" w:rsidTr="00A23B63">
        <w:tc>
          <w:tcPr>
            <w:tcW w:w="0" w:type="auto"/>
            <w:shd w:val="clear" w:color="auto" w:fill="FAE2D5" w:themeFill="accent2" w:themeFillTint="33"/>
          </w:tcPr>
          <w:p w14:paraId="2C2A902C" w14:textId="7021D124" w:rsidR="00B537E5" w:rsidRPr="00723495" w:rsidRDefault="00B70FCE" w:rsidP="00B70FC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Environmental Context and Resources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Any circumstance of a person’s situation or environment that discourages or encourages the development of skills and abilities, independence, social competence, and adaptive behaviour)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07C1662A" w14:textId="77777777" w:rsidR="00B537E5" w:rsidRPr="00723495" w:rsidRDefault="00B70FCE" w:rsidP="00B70FC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Environmental stressors</w:t>
            </w:r>
          </w:p>
          <w:p w14:paraId="30E952E4" w14:textId="77777777" w:rsidR="00B70FCE" w:rsidRPr="00723495" w:rsidRDefault="00B70FCE" w:rsidP="00B70FC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Resources/material resources</w:t>
            </w:r>
          </w:p>
          <w:p w14:paraId="43D42C3F" w14:textId="77777777" w:rsidR="00B70FCE" w:rsidRPr="00723495" w:rsidRDefault="00B70FCE" w:rsidP="00B70FC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Organisational culture/climate</w:t>
            </w:r>
          </w:p>
          <w:p w14:paraId="0547E6B0" w14:textId="77777777" w:rsidR="00B70FCE" w:rsidRPr="00723495" w:rsidRDefault="00B70FCE" w:rsidP="00B70FC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alient events/critical incidents</w:t>
            </w:r>
          </w:p>
          <w:p w14:paraId="7A7B1E0F" w14:textId="77777777" w:rsidR="00B70FCE" w:rsidRPr="00723495" w:rsidRDefault="00B70FCE" w:rsidP="00B70FC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erson x environment interaction</w:t>
            </w:r>
          </w:p>
          <w:p w14:paraId="77E9A007" w14:textId="17DD1B5C" w:rsidR="00B70FCE" w:rsidRPr="00723495" w:rsidRDefault="00B70FCE" w:rsidP="00B70FC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arriers and facilitators</w:t>
            </w:r>
          </w:p>
        </w:tc>
      </w:tr>
      <w:tr w:rsidR="00B70FCE" w:rsidRPr="00723495" w14:paraId="3FF26F6F" w14:textId="77777777" w:rsidTr="008E2BE6">
        <w:tc>
          <w:tcPr>
            <w:tcW w:w="0" w:type="auto"/>
          </w:tcPr>
          <w:p w14:paraId="05D6F5EE" w14:textId="0E637D19" w:rsidR="00B537E5" w:rsidRPr="00723495" w:rsidRDefault="00B70FCE" w:rsidP="00B70FC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influences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Those interpersonal processes that can cause individuals to change their thoughts, feelings, or behaviours)</w:t>
            </w:r>
          </w:p>
        </w:tc>
        <w:tc>
          <w:tcPr>
            <w:tcW w:w="0" w:type="auto"/>
          </w:tcPr>
          <w:p w14:paraId="7D3E0BCD" w14:textId="77777777" w:rsidR="00B537E5" w:rsidRPr="00723495" w:rsidRDefault="00B70FCE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pressure</w:t>
            </w:r>
          </w:p>
          <w:p w14:paraId="17B57CCE" w14:textId="77777777" w:rsidR="00B70FCE" w:rsidRPr="00723495" w:rsidRDefault="00B70FCE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norms</w:t>
            </w:r>
          </w:p>
          <w:p w14:paraId="269EC179" w14:textId="77777777" w:rsidR="00B70FCE" w:rsidRPr="00723495" w:rsidRDefault="00B70FCE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roup conformity</w:t>
            </w:r>
          </w:p>
          <w:p w14:paraId="728EFB5D" w14:textId="77777777" w:rsidR="00B70FCE" w:rsidRPr="00723495" w:rsidRDefault="00B70FCE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comparisons</w:t>
            </w:r>
          </w:p>
          <w:p w14:paraId="63922401" w14:textId="77777777" w:rsidR="00B70FCE" w:rsidRPr="00723495" w:rsidRDefault="00B70FCE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roup norms</w:t>
            </w:r>
          </w:p>
          <w:p w14:paraId="1BDC4A1C" w14:textId="77777777" w:rsidR="00B70FCE" w:rsidRPr="00723495" w:rsidRDefault="00B70FCE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ocial support</w:t>
            </w:r>
          </w:p>
          <w:p w14:paraId="0E357E52" w14:textId="505A3DE7" w:rsidR="00B70FCE" w:rsidRPr="00723495" w:rsidRDefault="00B70FCE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  <w:p w14:paraId="40B20EE9" w14:textId="77777777" w:rsidR="00B70FCE" w:rsidRPr="00723495" w:rsidRDefault="00B70FCE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Intergroup conflict</w:t>
            </w:r>
          </w:p>
          <w:p w14:paraId="6CCB19E0" w14:textId="64C21880" w:rsidR="000C3C34" w:rsidRPr="00723495" w:rsidRDefault="000C3C34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lienation</w:t>
            </w:r>
          </w:p>
          <w:p w14:paraId="35313C6F" w14:textId="77777777" w:rsidR="000C3C34" w:rsidRPr="00723495" w:rsidRDefault="000C3C34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Group identity</w:t>
            </w:r>
          </w:p>
          <w:p w14:paraId="22A57125" w14:textId="77BA1C4E" w:rsidR="000C3C34" w:rsidRPr="00723495" w:rsidRDefault="000C3C34" w:rsidP="00B70FC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 xml:space="preserve">Modelling </w:t>
            </w:r>
          </w:p>
        </w:tc>
      </w:tr>
      <w:tr w:rsidR="00B70FCE" w:rsidRPr="00723495" w14:paraId="1335CF4E" w14:textId="77777777" w:rsidTr="00A23B63">
        <w:tc>
          <w:tcPr>
            <w:tcW w:w="0" w:type="auto"/>
            <w:shd w:val="clear" w:color="auto" w:fill="FAE2D5" w:themeFill="accent2" w:themeFillTint="33"/>
          </w:tcPr>
          <w:p w14:paraId="52A9CABE" w14:textId="75B12FA1" w:rsidR="00B537E5" w:rsidRPr="00723495" w:rsidRDefault="000C3C34" w:rsidP="000C3C3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otion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A complex reaction pattern, involving experiential, behavioural, and physiological elements, by which the individual attempts to deal with a personally significant matter or event)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57DCE7A1" w14:textId="77777777" w:rsidR="00B537E5" w:rsidRPr="00723495" w:rsidRDefault="000C3C34" w:rsidP="000C3C3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  <w:p w14:paraId="15771901" w14:textId="77777777" w:rsidR="000C3C34" w:rsidRPr="00723495" w:rsidRDefault="000C3C34" w:rsidP="000C3C3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  <w:p w14:paraId="5D633CE5" w14:textId="77777777" w:rsidR="000C3C34" w:rsidRPr="00723495" w:rsidRDefault="000C3C34" w:rsidP="000C3C3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ffect</w:t>
            </w:r>
          </w:p>
          <w:p w14:paraId="655E01C1" w14:textId="77777777" w:rsidR="000C3C34" w:rsidRPr="00723495" w:rsidRDefault="000C3C34" w:rsidP="000C3C3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</w:p>
          <w:p w14:paraId="794F9607" w14:textId="77777777" w:rsidR="000C3C34" w:rsidRPr="00723495" w:rsidRDefault="000C3C34" w:rsidP="000C3C3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  <w:p w14:paraId="5891DDB8" w14:textId="77777777" w:rsidR="000C3C34" w:rsidRPr="00723495" w:rsidRDefault="000C3C34" w:rsidP="000C3C3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Positive/negative affect</w:t>
            </w:r>
          </w:p>
          <w:p w14:paraId="56D3B78F" w14:textId="7272E918" w:rsidR="000C3C34" w:rsidRPr="00723495" w:rsidRDefault="000C3C34" w:rsidP="000C3C34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urnout</w:t>
            </w:r>
          </w:p>
        </w:tc>
      </w:tr>
      <w:tr w:rsidR="00B70FCE" w:rsidRPr="00723495" w14:paraId="61AE2B68" w14:textId="77777777" w:rsidTr="008E2BE6">
        <w:tc>
          <w:tcPr>
            <w:tcW w:w="0" w:type="auto"/>
          </w:tcPr>
          <w:p w14:paraId="125E9B76" w14:textId="51C421A2" w:rsidR="00B537E5" w:rsidRPr="00723495" w:rsidRDefault="000C3C34" w:rsidP="000C3C3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right="42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havioural Regulation</w:t>
            </w:r>
            <w:r w:rsidRPr="007234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(Anything aimed at managing or changing objectively observed or measured actions)</w:t>
            </w:r>
          </w:p>
        </w:tc>
        <w:tc>
          <w:tcPr>
            <w:tcW w:w="0" w:type="auto"/>
          </w:tcPr>
          <w:p w14:paraId="1D067A49" w14:textId="77777777" w:rsidR="00B537E5" w:rsidRPr="00723495" w:rsidRDefault="000C3C34" w:rsidP="000C3C34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Self-monitoring</w:t>
            </w:r>
          </w:p>
          <w:p w14:paraId="7B6D18D5" w14:textId="77777777" w:rsidR="000C3C34" w:rsidRPr="00723495" w:rsidRDefault="000C3C34" w:rsidP="000C3C34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Breaking habit</w:t>
            </w:r>
          </w:p>
          <w:p w14:paraId="527EB337" w14:textId="1DC2B2C0" w:rsidR="000C3C34" w:rsidRPr="00723495" w:rsidRDefault="000C3C34" w:rsidP="000C3C34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right="98"/>
              <w:rPr>
                <w:rFonts w:ascii="Times New Roman" w:hAnsi="Times New Roman" w:cs="Times New Roman"/>
                <w:sz w:val="22"/>
                <w:szCs w:val="22"/>
              </w:rPr>
            </w:pPr>
            <w:r w:rsidRPr="00723495">
              <w:rPr>
                <w:rFonts w:ascii="Times New Roman" w:hAnsi="Times New Roman" w:cs="Times New Roman"/>
                <w:sz w:val="22"/>
                <w:szCs w:val="22"/>
              </w:rPr>
              <w:t>Action planning</w:t>
            </w:r>
          </w:p>
        </w:tc>
      </w:tr>
    </w:tbl>
    <w:p w14:paraId="2FBBBBD0" w14:textId="75FEAC9F" w:rsidR="00D36C73" w:rsidRPr="00723495" w:rsidRDefault="00D36C73" w:rsidP="00D36C73">
      <w:pPr>
        <w:autoSpaceDE w:val="0"/>
        <w:autoSpaceDN w:val="0"/>
        <w:adjustRightInd w:val="0"/>
        <w:ind w:left="720" w:right="-720" w:hanging="720"/>
        <w:rPr>
          <w:rFonts w:ascii="Times New Roman" w:hAnsi="Times New Roman" w:cs="Times New Roman"/>
          <w:kern w:val="0"/>
          <w:sz w:val="22"/>
          <w:szCs w:val="22"/>
        </w:rPr>
      </w:pPr>
    </w:p>
    <w:sectPr w:rsidR="00D36C73" w:rsidRPr="00723495" w:rsidSect="00AF3475"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04A89" w14:textId="77777777" w:rsidR="000B4ED4" w:rsidRDefault="000B4ED4" w:rsidP="000B4ED4">
      <w:r>
        <w:separator/>
      </w:r>
    </w:p>
  </w:endnote>
  <w:endnote w:type="continuationSeparator" w:id="0">
    <w:p w14:paraId="563010F9" w14:textId="77777777" w:rsidR="000B4ED4" w:rsidRDefault="000B4ED4" w:rsidP="000B4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4162396"/>
      <w:docPartObj>
        <w:docPartGallery w:val="Page Numbers (Bottom of Page)"/>
        <w:docPartUnique/>
      </w:docPartObj>
    </w:sdtPr>
    <w:sdtContent>
      <w:p w14:paraId="57272CF4" w14:textId="034ADD79" w:rsidR="000B4ED4" w:rsidRDefault="000B4ED4" w:rsidP="00C77B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578B3F3" w14:textId="77777777" w:rsidR="000B4ED4" w:rsidRDefault="000B4ED4" w:rsidP="000B4E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2"/>
        <w:szCs w:val="22"/>
      </w:rPr>
      <w:id w:val="1871799451"/>
      <w:docPartObj>
        <w:docPartGallery w:val="Page Numbers (Bottom of Page)"/>
        <w:docPartUnique/>
      </w:docPartObj>
    </w:sdtPr>
    <w:sdtContent>
      <w:p w14:paraId="6F758E99" w14:textId="7550DEEB" w:rsidR="000B4ED4" w:rsidRPr="000B4ED4" w:rsidRDefault="000B4ED4" w:rsidP="00C77B5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0B4ED4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0B4ED4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0B4ED4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0B4ED4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7</w:t>
        </w:r>
        <w:r w:rsidRPr="000B4ED4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3AD07692" w14:textId="77777777" w:rsidR="000B4ED4" w:rsidRPr="000B4ED4" w:rsidRDefault="000B4ED4" w:rsidP="000B4ED4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1CEBE" w14:textId="77777777" w:rsidR="000B4ED4" w:rsidRDefault="000B4ED4" w:rsidP="000B4ED4">
      <w:r>
        <w:separator/>
      </w:r>
    </w:p>
  </w:footnote>
  <w:footnote w:type="continuationSeparator" w:id="0">
    <w:p w14:paraId="33FAD531" w14:textId="77777777" w:rsidR="000B4ED4" w:rsidRDefault="000B4ED4" w:rsidP="000B4E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E7005"/>
    <w:multiLevelType w:val="hybridMultilevel"/>
    <w:tmpl w:val="3BFA3CEE"/>
    <w:lvl w:ilvl="0" w:tplc="3FCAA094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</w:rPr>
    </w:lvl>
    <w:lvl w:ilvl="1" w:tplc="C39E383C">
      <w:start w:val="1"/>
      <w:numFmt w:val="lowerLetter"/>
      <w:lvlText w:val="%2."/>
      <w:lvlJc w:val="left"/>
      <w:pPr>
        <w:ind w:left="1080" w:hanging="360"/>
      </w:pPr>
      <w:rPr>
        <w:color w:val="000000" w:themeColor="text1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052C6D"/>
    <w:multiLevelType w:val="hybridMultilevel"/>
    <w:tmpl w:val="2D3827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E6270"/>
    <w:multiLevelType w:val="hybridMultilevel"/>
    <w:tmpl w:val="582E3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950C0"/>
    <w:multiLevelType w:val="hybridMultilevel"/>
    <w:tmpl w:val="5C0CC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835020"/>
    <w:multiLevelType w:val="hybridMultilevel"/>
    <w:tmpl w:val="4AF63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0415D7"/>
    <w:multiLevelType w:val="hybridMultilevel"/>
    <w:tmpl w:val="19C05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7D2ED8"/>
    <w:multiLevelType w:val="hybridMultilevel"/>
    <w:tmpl w:val="9BA6E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352875"/>
    <w:multiLevelType w:val="hybridMultilevel"/>
    <w:tmpl w:val="A6883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AF6FA8"/>
    <w:multiLevelType w:val="hybridMultilevel"/>
    <w:tmpl w:val="91224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C11E1B"/>
    <w:multiLevelType w:val="hybridMultilevel"/>
    <w:tmpl w:val="640A40D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4F526AA"/>
    <w:multiLevelType w:val="hybridMultilevel"/>
    <w:tmpl w:val="0E6A7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A92193"/>
    <w:multiLevelType w:val="hybridMultilevel"/>
    <w:tmpl w:val="55FE8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FD4509"/>
    <w:multiLevelType w:val="hybridMultilevel"/>
    <w:tmpl w:val="4CD05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2A1A68"/>
    <w:multiLevelType w:val="hybridMultilevel"/>
    <w:tmpl w:val="8E68B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BB3749"/>
    <w:multiLevelType w:val="hybridMultilevel"/>
    <w:tmpl w:val="2F88F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4338DF"/>
    <w:multiLevelType w:val="hybridMultilevel"/>
    <w:tmpl w:val="05446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8F01CE"/>
    <w:multiLevelType w:val="hybridMultilevel"/>
    <w:tmpl w:val="8BE2F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7F2C26"/>
    <w:multiLevelType w:val="hybridMultilevel"/>
    <w:tmpl w:val="F86CE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AF666A"/>
    <w:multiLevelType w:val="hybridMultilevel"/>
    <w:tmpl w:val="739E0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B11731"/>
    <w:multiLevelType w:val="hybridMultilevel"/>
    <w:tmpl w:val="C0AC1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637DDB"/>
    <w:multiLevelType w:val="hybridMultilevel"/>
    <w:tmpl w:val="0E8C4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D977CA"/>
    <w:multiLevelType w:val="hybridMultilevel"/>
    <w:tmpl w:val="0E46ED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057FE2"/>
    <w:multiLevelType w:val="hybridMultilevel"/>
    <w:tmpl w:val="AE6CF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15FAF"/>
    <w:multiLevelType w:val="hybridMultilevel"/>
    <w:tmpl w:val="17A80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80269F"/>
    <w:multiLevelType w:val="hybridMultilevel"/>
    <w:tmpl w:val="0E46ED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5C0E97"/>
    <w:multiLevelType w:val="hybridMultilevel"/>
    <w:tmpl w:val="1C428ACE"/>
    <w:lvl w:ilvl="0" w:tplc="0B483CB2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8384EFE8">
      <w:start w:val="1"/>
      <w:numFmt w:val="decimal"/>
      <w:lvlText w:val="%2."/>
      <w:lvlJc w:val="left"/>
      <w:pPr>
        <w:ind w:left="117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5C0C7FA2"/>
    <w:multiLevelType w:val="hybridMultilevel"/>
    <w:tmpl w:val="0E46ED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EF6B80"/>
    <w:multiLevelType w:val="hybridMultilevel"/>
    <w:tmpl w:val="952C31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42471A"/>
    <w:multiLevelType w:val="hybridMultilevel"/>
    <w:tmpl w:val="B288A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B50743"/>
    <w:multiLevelType w:val="hybridMultilevel"/>
    <w:tmpl w:val="8A126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CE0CD4"/>
    <w:multiLevelType w:val="hybridMultilevel"/>
    <w:tmpl w:val="C4F46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1A3DF1"/>
    <w:multiLevelType w:val="hybridMultilevel"/>
    <w:tmpl w:val="EB48C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1B6EDB"/>
    <w:multiLevelType w:val="hybridMultilevel"/>
    <w:tmpl w:val="1EA02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FD0A10"/>
    <w:multiLevelType w:val="hybridMultilevel"/>
    <w:tmpl w:val="4E466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B82E9D"/>
    <w:multiLevelType w:val="hybridMultilevel"/>
    <w:tmpl w:val="913E65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9B2CD1"/>
    <w:multiLevelType w:val="hybridMultilevel"/>
    <w:tmpl w:val="34E23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D25FB7"/>
    <w:multiLevelType w:val="hybridMultilevel"/>
    <w:tmpl w:val="6960F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2A44C6"/>
    <w:multiLevelType w:val="hybridMultilevel"/>
    <w:tmpl w:val="4D180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F90E2E"/>
    <w:multiLevelType w:val="hybridMultilevel"/>
    <w:tmpl w:val="52947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36423E"/>
    <w:multiLevelType w:val="hybridMultilevel"/>
    <w:tmpl w:val="25769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B677A5"/>
    <w:multiLevelType w:val="hybridMultilevel"/>
    <w:tmpl w:val="E3D62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8038DE"/>
    <w:multiLevelType w:val="hybridMultilevel"/>
    <w:tmpl w:val="C2523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4635431">
    <w:abstractNumId w:val="16"/>
  </w:num>
  <w:num w:numId="2" w16cid:durableId="1097597935">
    <w:abstractNumId w:val="26"/>
  </w:num>
  <w:num w:numId="3" w16cid:durableId="1811361721">
    <w:abstractNumId w:val="31"/>
  </w:num>
  <w:num w:numId="4" w16cid:durableId="1013147487">
    <w:abstractNumId w:val="0"/>
  </w:num>
  <w:num w:numId="5" w16cid:durableId="1189953848">
    <w:abstractNumId w:val="34"/>
  </w:num>
  <w:num w:numId="6" w16cid:durableId="1112439109">
    <w:abstractNumId w:val="1"/>
  </w:num>
  <w:num w:numId="7" w16cid:durableId="529489112">
    <w:abstractNumId w:val="25"/>
  </w:num>
  <w:num w:numId="8" w16cid:durableId="1070612459">
    <w:abstractNumId w:val="28"/>
  </w:num>
  <w:num w:numId="9" w16cid:durableId="1557085733">
    <w:abstractNumId w:val="27"/>
  </w:num>
  <w:num w:numId="10" w16cid:durableId="1480926901">
    <w:abstractNumId w:val="12"/>
  </w:num>
  <w:num w:numId="11" w16cid:durableId="1649939258">
    <w:abstractNumId w:val="24"/>
  </w:num>
  <w:num w:numId="12" w16cid:durableId="1612395494">
    <w:abstractNumId w:val="21"/>
  </w:num>
  <w:num w:numId="13" w16cid:durableId="1280180581">
    <w:abstractNumId w:val="3"/>
  </w:num>
  <w:num w:numId="14" w16cid:durableId="1938051606">
    <w:abstractNumId w:val="29"/>
  </w:num>
  <w:num w:numId="15" w16cid:durableId="949974137">
    <w:abstractNumId w:val="4"/>
  </w:num>
  <w:num w:numId="16" w16cid:durableId="157577183">
    <w:abstractNumId w:val="5"/>
  </w:num>
  <w:num w:numId="17" w16cid:durableId="442267977">
    <w:abstractNumId w:val="15"/>
  </w:num>
  <w:num w:numId="18" w16cid:durableId="1071731796">
    <w:abstractNumId w:val="33"/>
  </w:num>
  <w:num w:numId="19" w16cid:durableId="231744727">
    <w:abstractNumId w:val="41"/>
  </w:num>
  <w:num w:numId="20" w16cid:durableId="1589575954">
    <w:abstractNumId w:val="18"/>
  </w:num>
  <w:num w:numId="21" w16cid:durableId="1733196300">
    <w:abstractNumId w:val="32"/>
  </w:num>
  <w:num w:numId="22" w16cid:durableId="1181429617">
    <w:abstractNumId w:val="17"/>
  </w:num>
  <w:num w:numId="23" w16cid:durableId="536503556">
    <w:abstractNumId w:val="7"/>
  </w:num>
  <w:num w:numId="24" w16cid:durableId="1225481880">
    <w:abstractNumId w:val="14"/>
  </w:num>
  <w:num w:numId="25" w16cid:durableId="1006901874">
    <w:abstractNumId w:val="19"/>
  </w:num>
  <w:num w:numId="26" w16cid:durableId="428548507">
    <w:abstractNumId w:val="39"/>
  </w:num>
  <w:num w:numId="27" w16cid:durableId="905801121">
    <w:abstractNumId w:val="6"/>
  </w:num>
  <w:num w:numId="28" w16cid:durableId="2091274288">
    <w:abstractNumId w:val="40"/>
  </w:num>
  <w:num w:numId="29" w16cid:durableId="455565678">
    <w:abstractNumId w:val="9"/>
  </w:num>
  <w:num w:numId="30" w16cid:durableId="906840692">
    <w:abstractNumId w:val="38"/>
  </w:num>
  <w:num w:numId="31" w16cid:durableId="582689754">
    <w:abstractNumId w:val="10"/>
  </w:num>
  <w:num w:numId="32" w16cid:durableId="926814332">
    <w:abstractNumId w:val="8"/>
  </w:num>
  <w:num w:numId="33" w16cid:durableId="267126403">
    <w:abstractNumId w:val="2"/>
  </w:num>
  <w:num w:numId="34" w16cid:durableId="1791317043">
    <w:abstractNumId w:val="35"/>
  </w:num>
  <w:num w:numId="35" w16cid:durableId="1712725780">
    <w:abstractNumId w:val="37"/>
  </w:num>
  <w:num w:numId="36" w16cid:durableId="815532810">
    <w:abstractNumId w:val="13"/>
  </w:num>
  <w:num w:numId="37" w16cid:durableId="1418794481">
    <w:abstractNumId w:val="30"/>
  </w:num>
  <w:num w:numId="38" w16cid:durableId="323898476">
    <w:abstractNumId w:val="11"/>
  </w:num>
  <w:num w:numId="39" w16cid:durableId="1143234104">
    <w:abstractNumId w:val="23"/>
  </w:num>
  <w:num w:numId="40" w16cid:durableId="57093614">
    <w:abstractNumId w:val="20"/>
  </w:num>
  <w:num w:numId="41" w16cid:durableId="1804496519">
    <w:abstractNumId w:val="36"/>
  </w:num>
  <w:num w:numId="42" w16cid:durableId="134115404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85E"/>
    <w:rsid w:val="0001477B"/>
    <w:rsid w:val="00016249"/>
    <w:rsid w:val="00023A8C"/>
    <w:rsid w:val="00025E64"/>
    <w:rsid w:val="00043979"/>
    <w:rsid w:val="00051B90"/>
    <w:rsid w:val="000574EC"/>
    <w:rsid w:val="00063C99"/>
    <w:rsid w:val="000824DD"/>
    <w:rsid w:val="00097ABA"/>
    <w:rsid w:val="000A00CC"/>
    <w:rsid w:val="000A5782"/>
    <w:rsid w:val="000B1188"/>
    <w:rsid w:val="000B3309"/>
    <w:rsid w:val="000B3B5B"/>
    <w:rsid w:val="000B4ED4"/>
    <w:rsid w:val="000C05CC"/>
    <w:rsid w:val="000C3C34"/>
    <w:rsid w:val="000D005E"/>
    <w:rsid w:val="000D0352"/>
    <w:rsid w:val="000D0F72"/>
    <w:rsid w:val="000E6A07"/>
    <w:rsid w:val="000F17BB"/>
    <w:rsid w:val="000F2C97"/>
    <w:rsid w:val="000F6B93"/>
    <w:rsid w:val="000F7F9D"/>
    <w:rsid w:val="00103DB5"/>
    <w:rsid w:val="00115E87"/>
    <w:rsid w:val="001258D9"/>
    <w:rsid w:val="0012592C"/>
    <w:rsid w:val="00131462"/>
    <w:rsid w:val="00135209"/>
    <w:rsid w:val="00141E76"/>
    <w:rsid w:val="00143279"/>
    <w:rsid w:val="001435F6"/>
    <w:rsid w:val="001473D4"/>
    <w:rsid w:val="00153377"/>
    <w:rsid w:val="0016194A"/>
    <w:rsid w:val="001639C2"/>
    <w:rsid w:val="00164726"/>
    <w:rsid w:val="001659E4"/>
    <w:rsid w:val="00166476"/>
    <w:rsid w:val="001678A0"/>
    <w:rsid w:val="001909C9"/>
    <w:rsid w:val="00194A19"/>
    <w:rsid w:val="001A25F7"/>
    <w:rsid w:val="001A51A4"/>
    <w:rsid w:val="001A530B"/>
    <w:rsid w:val="001B36D2"/>
    <w:rsid w:val="001B40F8"/>
    <w:rsid w:val="001B4D56"/>
    <w:rsid w:val="001B6C5F"/>
    <w:rsid w:val="001C1B6A"/>
    <w:rsid w:val="001D152E"/>
    <w:rsid w:val="001D1734"/>
    <w:rsid w:val="001D4FA1"/>
    <w:rsid w:val="001D719F"/>
    <w:rsid w:val="001E285E"/>
    <w:rsid w:val="001E4E3A"/>
    <w:rsid w:val="001E5EFC"/>
    <w:rsid w:val="001E6581"/>
    <w:rsid w:val="001E6A99"/>
    <w:rsid w:val="00200E2E"/>
    <w:rsid w:val="00205501"/>
    <w:rsid w:val="002113AB"/>
    <w:rsid w:val="00212319"/>
    <w:rsid w:val="002169C9"/>
    <w:rsid w:val="0022249C"/>
    <w:rsid w:val="00222701"/>
    <w:rsid w:val="002268AD"/>
    <w:rsid w:val="00227456"/>
    <w:rsid w:val="00230D96"/>
    <w:rsid w:val="002332F4"/>
    <w:rsid w:val="00233CE4"/>
    <w:rsid w:val="00237DB1"/>
    <w:rsid w:val="00243F7F"/>
    <w:rsid w:val="00251C48"/>
    <w:rsid w:val="00255026"/>
    <w:rsid w:val="00255EC3"/>
    <w:rsid w:val="00261F93"/>
    <w:rsid w:val="00264E6F"/>
    <w:rsid w:val="00274B11"/>
    <w:rsid w:val="002758F2"/>
    <w:rsid w:val="00280E79"/>
    <w:rsid w:val="00282416"/>
    <w:rsid w:val="00287A40"/>
    <w:rsid w:val="0029317E"/>
    <w:rsid w:val="00294F4E"/>
    <w:rsid w:val="00295407"/>
    <w:rsid w:val="002A7FD2"/>
    <w:rsid w:val="002B0204"/>
    <w:rsid w:val="002B1506"/>
    <w:rsid w:val="002C1A2D"/>
    <w:rsid w:val="002C2530"/>
    <w:rsid w:val="002C2E51"/>
    <w:rsid w:val="002C5202"/>
    <w:rsid w:val="002C54BF"/>
    <w:rsid w:val="002D2900"/>
    <w:rsid w:val="002D5FAA"/>
    <w:rsid w:val="002E579D"/>
    <w:rsid w:val="002F47C0"/>
    <w:rsid w:val="002F617E"/>
    <w:rsid w:val="002F64E3"/>
    <w:rsid w:val="003028A1"/>
    <w:rsid w:val="00303EBF"/>
    <w:rsid w:val="0031717E"/>
    <w:rsid w:val="0032428F"/>
    <w:rsid w:val="003258B3"/>
    <w:rsid w:val="0033564A"/>
    <w:rsid w:val="0034127B"/>
    <w:rsid w:val="003444DD"/>
    <w:rsid w:val="00356297"/>
    <w:rsid w:val="00357610"/>
    <w:rsid w:val="0036139C"/>
    <w:rsid w:val="00364DB2"/>
    <w:rsid w:val="00365888"/>
    <w:rsid w:val="00371B26"/>
    <w:rsid w:val="00372BF1"/>
    <w:rsid w:val="003751B2"/>
    <w:rsid w:val="00377F0F"/>
    <w:rsid w:val="003834B9"/>
    <w:rsid w:val="0038351E"/>
    <w:rsid w:val="00383F17"/>
    <w:rsid w:val="003849D3"/>
    <w:rsid w:val="00392260"/>
    <w:rsid w:val="00394E7C"/>
    <w:rsid w:val="003A08EE"/>
    <w:rsid w:val="003A4448"/>
    <w:rsid w:val="003A4939"/>
    <w:rsid w:val="003B0F12"/>
    <w:rsid w:val="003B16E5"/>
    <w:rsid w:val="003B296A"/>
    <w:rsid w:val="003B2CEA"/>
    <w:rsid w:val="003B3773"/>
    <w:rsid w:val="003B5407"/>
    <w:rsid w:val="003B6E71"/>
    <w:rsid w:val="003C62AA"/>
    <w:rsid w:val="003C653A"/>
    <w:rsid w:val="003D4FA0"/>
    <w:rsid w:val="003E09A8"/>
    <w:rsid w:val="003E1CCF"/>
    <w:rsid w:val="003F1614"/>
    <w:rsid w:val="00402B6B"/>
    <w:rsid w:val="004052A5"/>
    <w:rsid w:val="00413020"/>
    <w:rsid w:val="004132B6"/>
    <w:rsid w:val="00414159"/>
    <w:rsid w:val="00417BB7"/>
    <w:rsid w:val="00436D3B"/>
    <w:rsid w:val="00442122"/>
    <w:rsid w:val="00444210"/>
    <w:rsid w:val="0047595D"/>
    <w:rsid w:val="00481942"/>
    <w:rsid w:val="00487159"/>
    <w:rsid w:val="00491F17"/>
    <w:rsid w:val="004948B0"/>
    <w:rsid w:val="004974C1"/>
    <w:rsid w:val="004A3401"/>
    <w:rsid w:val="004C3A6A"/>
    <w:rsid w:val="004D3934"/>
    <w:rsid w:val="004D3CE1"/>
    <w:rsid w:val="004E21EC"/>
    <w:rsid w:val="004F0DCD"/>
    <w:rsid w:val="004F0ECA"/>
    <w:rsid w:val="004F19E4"/>
    <w:rsid w:val="004F295D"/>
    <w:rsid w:val="004F78DF"/>
    <w:rsid w:val="00502903"/>
    <w:rsid w:val="00504FCA"/>
    <w:rsid w:val="0050687A"/>
    <w:rsid w:val="005076DE"/>
    <w:rsid w:val="00510BDF"/>
    <w:rsid w:val="00510E19"/>
    <w:rsid w:val="005120FD"/>
    <w:rsid w:val="0051433A"/>
    <w:rsid w:val="0051446D"/>
    <w:rsid w:val="00537EF2"/>
    <w:rsid w:val="0054346D"/>
    <w:rsid w:val="00552691"/>
    <w:rsid w:val="00554730"/>
    <w:rsid w:val="005605C6"/>
    <w:rsid w:val="00563787"/>
    <w:rsid w:val="005741D0"/>
    <w:rsid w:val="00577F54"/>
    <w:rsid w:val="005822AA"/>
    <w:rsid w:val="00584D1A"/>
    <w:rsid w:val="0058671C"/>
    <w:rsid w:val="00587F82"/>
    <w:rsid w:val="005A2329"/>
    <w:rsid w:val="005A6BEA"/>
    <w:rsid w:val="005B15C2"/>
    <w:rsid w:val="005B574F"/>
    <w:rsid w:val="005C225E"/>
    <w:rsid w:val="005C3D6C"/>
    <w:rsid w:val="005D0CDD"/>
    <w:rsid w:val="005D1DAD"/>
    <w:rsid w:val="005E1180"/>
    <w:rsid w:val="005F6B22"/>
    <w:rsid w:val="00604E8E"/>
    <w:rsid w:val="0061239C"/>
    <w:rsid w:val="0061487E"/>
    <w:rsid w:val="00622A2A"/>
    <w:rsid w:val="00624689"/>
    <w:rsid w:val="0062578E"/>
    <w:rsid w:val="00626FFF"/>
    <w:rsid w:val="00630DC8"/>
    <w:rsid w:val="00636810"/>
    <w:rsid w:val="006412C4"/>
    <w:rsid w:val="00644093"/>
    <w:rsid w:val="006466FC"/>
    <w:rsid w:val="006524AC"/>
    <w:rsid w:val="0065406C"/>
    <w:rsid w:val="0066656C"/>
    <w:rsid w:val="0066684C"/>
    <w:rsid w:val="006704A9"/>
    <w:rsid w:val="006715EA"/>
    <w:rsid w:val="0068353B"/>
    <w:rsid w:val="00683DFE"/>
    <w:rsid w:val="0068600B"/>
    <w:rsid w:val="00687C60"/>
    <w:rsid w:val="0069554F"/>
    <w:rsid w:val="006B09C6"/>
    <w:rsid w:val="006B1FA2"/>
    <w:rsid w:val="006B5208"/>
    <w:rsid w:val="006B79F5"/>
    <w:rsid w:val="006D061B"/>
    <w:rsid w:val="006E38E1"/>
    <w:rsid w:val="006F0F53"/>
    <w:rsid w:val="0070069F"/>
    <w:rsid w:val="007010B9"/>
    <w:rsid w:val="00707D10"/>
    <w:rsid w:val="00716EAB"/>
    <w:rsid w:val="00723495"/>
    <w:rsid w:val="00741C2F"/>
    <w:rsid w:val="00754A95"/>
    <w:rsid w:val="007552D9"/>
    <w:rsid w:val="00757BC3"/>
    <w:rsid w:val="00757F70"/>
    <w:rsid w:val="00771E4B"/>
    <w:rsid w:val="007732E3"/>
    <w:rsid w:val="007766A0"/>
    <w:rsid w:val="0078016B"/>
    <w:rsid w:val="00784922"/>
    <w:rsid w:val="00795D77"/>
    <w:rsid w:val="00796445"/>
    <w:rsid w:val="00797919"/>
    <w:rsid w:val="007B1C1A"/>
    <w:rsid w:val="007C4EA7"/>
    <w:rsid w:val="007D23F0"/>
    <w:rsid w:val="007D578B"/>
    <w:rsid w:val="007D6667"/>
    <w:rsid w:val="007E4B3A"/>
    <w:rsid w:val="00800CF2"/>
    <w:rsid w:val="00803C20"/>
    <w:rsid w:val="008065EF"/>
    <w:rsid w:val="00807F56"/>
    <w:rsid w:val="008106AA"/>
    <w:rsid w:val="00814D1C"/>
    <w:rsid w:val="008202C9"/>
    <w:rsid w:val="00820A1D"/>
    <w:rsid w:val="00821AD6"/>
    <w:rsid w:val="00833D7A"/>
    <w:rsid w:val="0084027F"/>
    <w:rsid w:val="008462B9"/>
    <w:rsid w:val="008508BE"/>
    <w:rsid w:val="008733E8"/>
    <w:rsid w:val="008742AD"/>
    <w:rsid w:val="00876D2E"/>
    <w:rsid w:val="00880D87"/>
    <w:rsid w:val="00883924"/>
    <w:rsid w:val="00892F13"/>
    <w:rsid w:val="00894DD3"/>
    <w:rsid w:val="00897144"/>
    <w:rsid w:val="008A037F"/>
    <w:rsid w:val="008A6432"/>
    <w:rsid w:val="008B72E5"/>
    <w:rsid w:val="008D0EB7"/>
    <w:rsid w:val="008E2BE6"/>
    <w:rsid w:val="008F0273"/>
    <w:rsid w:val="008F7D94"/>
    <w:rsid w:val="00915055"/>
    <w:rsid w:val="00916915"/>
    <w:rsid w:val="00916B32"/>
    <w:rsid w:val="009240BA"/>
    <w:rsid w:val="0095590B"/>
    <w:rsid w:val="00956B88"/>
    <w:rsid w:val="00964008"/>
    <w:rsid w:val="00964C26"/>
    <w:rsid w:val="00966739"/>
    <w:rsid w:val="00966A22"/>
    <w:rsid w:val="00977CD7"/>
    <w:rsid w:val="00985744"/>
    <w:rsid w:val="00987E69"/>
    <w:rsid w:val="00995F90"/>
    <w:rsid w:val="009A110E"/>
    <w:rsid w:val="009A7B1F"/>
    <w:rsid w:val="009B5C88"/>
    <w:rsid w:val="009B6747"/>
    <w:rsid w:val="009C2113"/>
    <w:rsid w:val="009C6BBF"/>
    <w:rsid w:val="009D1302"/>
    <w:rsid w:val="009D1732"/>
    <w:rsid w:val="009E5B62"/>
    <w:rsid w:val="009F389B"/>
    <w:rsid w:val="009F5307"/>
    <w:rsid w:val="00A006FE"/>
    <w:rsid w:val="00A010CA"/>
    <w:rsid w:val="00A03829"/>
    <w:rsid w:val="00A0700A"/>
    <w:rsid w:val="00A07960"/>
    <w:rsid w:val="00A127BA"/>
    <w:rsid w:val="00A170F1"/>
    <w:rsid w:val="00A17648"/>
    <w:rsid w:val="00A22D9B"/>
    <w:rsid w:val="00A23B63"/>
    <w:rsid w:val="00A24144"/>
    <w:rsid w:val="00A24C6D"/>
    <w:rsid w:val="00A31395"/>
    <w:rsid w:val="00A31B1A"/>
    <w:rsid w:val="00A32D67"/>
    <w:rsid w:val="00A33804"/>
    <w:rsid w:val="00A37B41"/>
    <w:rsid w:val="00A40A32"/>
    <w:rsid w:val="00A4165D"/>
    <w:rsid w:val="00A43773"/>
    <w:rsid w:val="00A4646F"/>
    <w:rsid w:val="00A54DC9"/>
    <w:rsid w:val="00A57089"/>
    <w:rsid w:val="00A57AE1"/>
    <w:rsid w:val="00A66E9C"/>
    <w:rsid w:val="00A74729"/>
    <w:rsid w:val="00A760E4"/>
    <w:rsid w:val="00A8091B"/>
    <w:rsid w:val="00A9373F"/>
    <w:rsid w:val="00AA2DC5"/>
    <w:rsid w:val="00AA4D7F"/>
    <w:rsid w:val="00AA4F16"/>
    <w:rsid w:val="00AA68A1"/>
    <w:rsid w:val="00AA6D5D"/>
    <w:rsid w:val="00AA74C8"/>
    <w:rsid w:val="00AB7CFF"/>
    <w:rsid w:val="00AC113C"/>
    <w:rsid w:val="00AC2108"/>
    <w:rsid w:val="00AC6E18"/>
    <w:rsid w:val="00AD790D"/>
    <w:rsid w:val="00AE439F"/>
    <w:rsid w:val="00AE5496"/>
    <w:rsid w:val="00AF3475"/>
    <w:rsid w:val="00AF3B0D"/>
    <w:rsid w:val="00B009D8"/>
    <w:rsid w:val="00B01783"/>
    <w:rsid w:val="00B034B4"/>
    <w:rsid w:val="00B036A2"/>
    <w:rsid w:val="00B03C37"/>
    <w:rsid w:val="00B06F45"/>
    <w:rsid w:val="00B23A25"/>
    <w:rsid w:val="00B25FEB"/>
    <w:rsid w:val="00B308B5"/>
    <w:rsid w:val="00B314F8"/>
    <w:rsid w:val="00B36207"/>
    <w:rsid w:val="00B51685"/>
    <w:rsid w:val="00B5324E"/>
    <w:rsid w:val="00B537E5"/>
    <w:rsid w:val="00B554E0"/>
    <w:rsid w:val="00B620EB"/>
    <w:rsid w:val="00B6265A"/>
    <w:rsid w:val="00B70FCE"/>
    <w:rsid w:val="00B73BFB"/>
    <w:rsid w:val="00B7513A"/>
    <w:rsid w:val="00B80D4F"/>
    <w:rsid w:val="00B8113C"/>
    <w:rsid w:val="00B94CAF"/>
    <w:rsid w:val="00B95030"/>
    <w:rsid w:val="00B95F26"/>
    <w:rsid w:val="00BA14B5"/>
    <w:rsid w:val="00BA4599"/>
    <w:rsid w:val="00BB2A19"/>
    <w:rsid w:val="00BB57F0"/>
    <w:rsid w:val="00BC058A"/>
    <w:rsid w:val="00BC3C3C"/>
    <w:rsid w:val="00BE7DF1"/>
    <w:rsid w:val="00BF25BB"/>
    <w:rsid w:val="00C05401"/>
    <w:rsid w:val="00C240C3"/>
    <w:rsid w:val="00C30AB3"/>
    <w:rsid w:val="00C31B9A"/>
    <w:rsid w:val="00C451EA"/>
    <w:rsid w:val="00C62341"/>
    <w:rsid w:val="00C672E5"/>
    <w:rsid w:val="00C71FD7"/>
    <w:rsid w:val="00C74311"/>
    <w:rsid w:val="00C8214D"/>
    <w:rsid w:val="00C85C1F"/>
    <w:rsid w:val="00C91886"/>
    <w:rsid w:val="00C94B55"/>
    <w:rsid w:val="00C95475"/>
    <w:rsid w:val="00CA1AD3"/>
    <w:rsid w:val="00CA3E8C"/>
    <w:rsid w:val="00CA5345"/>
    <w:rsid w:val="00CA5F40"/>
    <w:rsid w:val="00CA7AF1"/>
    <w:rsid w:val="00CB16EA"/>
    <w:rsid w:val="00CB1DB4"/>
    <w:rsid w:val="00CB3137"/>
    <w:rsid w:val="00CB466B"/>
    <w:rsid w:val="00CB752F"/>
    <w:rsid w:val="00CC2A69"/>
    <w:rsid w:val="00CC408A"/>
    <w:rsid w:val="00CD0C3F"/>
    <w:rsid w:val="00CD7954"/>
    <w:rsid w:val="00CE4C04"/>
    <w:rsid w:val="00CF38DE"/>
    <w:rsid w:val="00CF66E5"/>
    <w:rsid w:val="00D02FC7"/>
    <w:rsid w:val="00D04019"/>
    <w:rsid w:val="00D04CFA"/>
    <w:rsid w:val="00D06F10"/>
    <w:rsid w:val="00D16851"/>
    <w:rsid w:val="00D17956"/>
    <w:rsid w:val="00D231E3"/>
    <w:rsid w:val="00D24BBB"/>
    <w:rsid w:val="00D26EE9"/>
    <w:rsid w:val="00D271A0"/>
    <w:rsid w:val="00D32414"/>
    <w:rsid w:val="00D36C73"/>
    <w:rsid w:val="00D37DF9"/>
    <w:rsid w:val="00D40F23"/>
    <w:rsid w:val="00D42751"/>
    <w:rsid w:val="00D54B7A"/>
    <w:rsid w:val="00D615A0"/>
    <w:rsid w:val="00D6232E"/>
    <w:rsid w:val="00D756C0"/>
    <w:rsid w:val="00D81116"/>
    <w:rsid w:val="00D835EC"/>
    <w:rsid w:val="00D9302D"/>
    <w:rsid w:val="00D95266"/>
    <w:rsid w:val="00DA3F21"/>
    <w:rsid w:val="00DB1FD4"/>
    <w:rsid w:val="00DB628D"/>
    <w:rsid w:val="00DB6E32"/>
    <w:rsid w:val="00DB75C3"/>
    <w:rsid w:val="00DB7E97"/>
    <w:rsid w:val="00DC122B"/>
    <w:rsid w:val="00DC2330"/>
    <w:rsid w:val="00DC459D"/>
    <w:rsid w:val="00DC4D67"/>
    <w:rsid w:val="00DD312A"/>
    <w:rsid w:val="00DD6398"/>
    <w:rsid w:val="00DE763A"/>
    <w:rsid w:val="00DE7A03"/>
    <w:rsid w:val="00DF2CC3"/>
    <w:rsid w:val="00E05044"/>
    <w:rsid w:val="00E1504D"/>
    <w:rsid w:val="00E20E7C"/>
    <w:rsid w:val="00E2114A"/>
    <w:rsid w:val="00E21225"/>
    <w:rsid w:val="00E21E8D"/>
    <w:rsid w:val="00E2751F"/>
    <w:rsid w:val="00E3043B"/>
    <w:rsid w:val="00E325D5"/>
    <w:rsid w:val="00E42E39"/>
    <w:rsid w:val="00E45A7A"/>
    <w:rsid w:val="00E462F3"/>
    <w:rsid w:val="00E5219E"/>
    <w:rsid w:val="00E654B7"/>
    <w:rsid w:val="00E67C70"/>
    <w:rsid w:val="00E7424F"/>
    <w:rsid w:val="00E753CF"/>
    <w:rsid w:val="00E75E64"/>
    <w:rsid w:val="00E819DE"/>
    <w:rsid w:val="00E916CD"/>
    <w:rsid w:val="00E922D1"/>
    <w:rsid w:val="00EA07A2"/>
    <w:rsid w:val="00EA492C"/>
    <w:rsid w:val="00EA7A32"/>
    <w:rsid w:val="00EB1376"/>
    <w:rsid w:val="00EB3316"/>
    <w:rsid w:val="00EB3623"/>
    <w:rsid w:val="00EC1D88"/>
    <w:rsid w:val="00EC1E83"/>
    <w:rsid w:val="00EC2AF2"/>
    <w:rsid w:val="00EC356D"/>
    <w:rsid w:val="00EC3E81"/>
    <w:rsid w:val="00ED2DA5"/>
    <w:rsid w:val="00EE583D"/>
    <w:rsid w:val="00F05AA2"/>
    <w:rsid w:val="00F1066D"/>
    <w:rsid w:val="00F10B7F"/>
    <w:rsid w:val="00F13A89"/>
    <w:rsid w:val="00F20691"/>
    <w:rsid w:val="00F2664E"/>
    <w:rsid w:val="00F30649"/>
    <w:rsid w:val="00F30860"/>
    <w:rsid w:val="00F474CD"/>
    <w:rsid w:val="00F560C9"/>
    <w:rsid w:val="00F60AE0"/>
    <w:rsid w:val="00F67556"/>
    <w:rsid w:val="00F75986"/>
    <w:rsid w:val="00F8484A"/>
    <w:rsid w:val="00F8573E"/>
    <w:rsid w:val="00F85BB9"/>
    <w:rsid w:val="00F86795"/>
    <w:rsid w:val="00F879C7"/>
    <w:rsid w:val="00F9153D"/>
    <w:rsid w:val="00FB509C"/>
    <w:rsid w:val="00FD3CCB"/>
    <w:rsid w:val="00FD7EF1"/>
    <w:rsid w:val="00FE3E82"/>
    <w:rsid w:val="00FF0237"/>
    <w:rsid w:val="00FF219C"/>
    <w:rsid w:val="00FF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FBF4E"/>
  <w15:chartTrackingRefBased/>
  <w15:docId w15:val="{8155BCF7-A3D1-D643-AE2B-01FEAF1A2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089"/>
  </w:style>
  <w:style w:type="paragraph" w:styleId="Heading1">
    <w:name w:val="heading 1"/>
    <w:basedOn w:val="Normal"/>
    <w:next w:val="Normal"/>
    <w:link w:val="Heading1Char"/>
    <w:uiPriority w:val="9"/>
    <w:qFormat/>
    <w:rsid w:val="001E2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8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8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8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8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8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8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8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85E"/>
    <w:rPr>
      <w:b/>
      <w:bCs/>
      <w:smallCaps/>
      <w:color w:val="0F4761" w:themeColor="accent1" w:themeShade="BF"/>
      <w:spacing w:val="5"/>
    </w:rPr>
  </w:style>
  <w:style w:type="paragraph" w:customStyle="1" w:styleId="Pa17">
    <w:name w:val="Pa17"/>
    <w:basedOn w:val="Normal"/>
    <w:next w:val="Normal"/>
    <w:uiPriority w:val="99"/>
    <w:rsid w:val="00DC122B"/>
    <w:pPr>
      <w:autoSpaceDE w:val="0"/>
      <w:autoSpaceDN w:val="0"/>
      <w:adjustRightInd w:val="0"/>
      <w:spacing w:line="121" w:lineRule="atLeast"/>
    </w:pPr>
    <w:rPr>
      <w:rFonts w:ascii="Verdana" w:hAnsi="Verdana"/>
      <w:kern w:val="0"/>
    </w:rPr>
  </w:style>
  <w:style w:type="table" w:styleId="TableGrid">
    <w:name w:val="Table Grid"/>
    <w:basedOn w:val="TableNormal"/>
    <w:uiPriority w:val="39"/>
    <w:rsid w:val="0048715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87159"/>
  </w:style>
  <w:style w:type="character" w:styleId="Hyperlink">
    <w:name w:val="Hyperlink"/>
    <w:basedOn w:val="DefaultParagraphFont"/>
    <w:uiPriority w:val="99"/>
    <w:unhideWhenUsed/>
    <w:rsid w:val="00D36C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6C7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4E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4ED4"/>
  </w:style>
  <w:style w:type="paragraph" w:styleId="Footer">
    <w:name w:val="footer"/>
    <w:basedOn w:val="Normal"/>
    <w:link w:val="FooterChar"/>
    <w:uiPriority w:val="99"/>
    <w:unhideWhenUsed/>
    <w:rsid w:val="000B4E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ED4"/>
  </w:style>
  <w:style w:type="character" w:styleId="PageNumber">
    <w:name w:val="page number"/>
    <w:basedOn w:val="DefaultParagraphFont"/>
    <w:uiPriority w:val="99"/>
    <w:semiHidden/>
    <w:unhideWhenUsed/>
    <w:rsid w:val="000B4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1748-5908-9-1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1748-5908-7-37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8</Pages>
  <Words>1295</Words>
  <Characters>8019</Characters>
  <Application>Microsoft Office Word</Application>
  <DocSecurity>0</DocSecurity>
  <Lines>320</Lines>
  <Paragraphs>258</Paragraphs>
  <ScaleCrop>false</ScaleCrop>
  <Company/>
  <LinksUpToDate>false</LinksUpToDate>
  <CharactersWithSpaces>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Newlands</dc:creator>
  <cp:keywords/>
  <dc:description/>
  <cp:lastModifiedBy>Abbi Newlands</cp:lastModifiedBy>
  <cp:revision>234</cp:revision>
  <dcterms:created xsi:type="dcterms:W3CDTF">2024-04-04T11:00:00Z</dcterms:created>
  <dcterms:modified xsi:type="dcterms:W3CDTF">2025-12-18T12:50:00Z</dcterms:modified>
</cp:coreProperties>
</file>